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D68EF" w14:textId="6B84E9C4" w:rsidR="00CB7971" w:rsidRPr="00D25238" w:rsidRDefault="00FA1BC7" w:rsidP="00FA1BC7">
      <w:pPr>
        <w:spacing w:line="360" w:lineRule="auto"/>
        <w:rPr>
          <w:b/>
          <w:bCs/>
          <w:sz w:val="32"/>
          <w:szCs w:val="32"/>
        </w:rPr>
      </w:pPr>
      <w:r w:rsidRPr="00D25238">
        <w:rPr>
          <w:b/>
          <w:bCs/>
          <w:sz w:val="32"/>
          <w:szCs w:val="32"/>
        </w:rPr>
        <w:t>Factoren van</w:t>
      </w:r>
      <w:r w:rsidR="00F66452">
        <w:rPr>
          <w:b/>
          <w:bCs/>
          <w:sz w:val="32"/>
          <w:szCs w:val="32"/>
        </w:rPr>
        <w:t xml:space="preserve"> lichaamsbeweging</w:t>
      </w:r>
    </w:p>
    <w:p w14:paraId="71B42CD3" w14:textId="77777777" w:rsidR="00083E44" w:rsidRDefault="00083E44" w:rsidP="0028002A"/>
    <w:p w14:paraId="20DF05AF" w14:textId="77777777" w:rsidR="00C9458A" w:rsidRDefault="00C9458A" w:rsidP="00D20DFA">
      <w:pPr>
        <w:shd w:val="clear" w:color="auto" w:fill="FFFFFF"/>
        <w:rPr>
          <w:sz w:val="24"/>
          <w:szCs w:val="24"/>
        </w:rPr>
      </w:pPr>
      <w:r w:rsidRPr="00C9458A">
        <w:rPr>
          <w:sz w:val="24"/>
          <w:szCs w:val="24"/>
        </w:rPr>
        <w:t xml:space="preserve">Deze vragenlijst gaat over zaken die u helpen of in de weg staan om aan </w:t>
      </w:r>
      <w:r w:rsidRPr="00C9458A">
        <w:rPr>
          <w:b/>
          <w:bCs/>
          <w:sz w:val="24"/>
          <w:szCs w:val="24"/>
          <w:u w:val="single"/>
        </w:rPr>
        <w:t>matig intensieve lichaamsbeweging</w:t>
      </w:r>
      <w:r w:rsidRPr="00C9458A">
        <w:rPr>
          <w:sz w:val="24"/>
          <w:szCs w:val="24"/>
        </w:rPr>
        <w:t xml:space="preserve"> te doen. </w:t>
      </w:r>
    </w:p>
    <w:p w14:paraId="74A1F70D" w14:textId="74B1455E" w:rsidR="00C9458A" w:rsidRDefault="00C9458A" w:rsidP="00D20DFA">
      <w:pPr>
        <w:shd w:val="clear" w:color="auto" w:fill="FFFFFF"/>
        <w:rPr>
          <w:sz w:val="24"/>
          <w:szCs w:val="24"/>
        </w:rPr>
      </w:pPr>
      <w:r w:rsidRPr="00C9458A">
        <w:rPr>
          <w:sz w:val="24"/>
          <w:szCs w:val="24"/>
        </w:rPr>
        <w:t xml:space="preserve">Matig intensief betekent dat de hartslag omhooggaat en u sneller gaat ademen. Praten is nog mogelijk, maar wordt wel iets moeilijker. </w:t>
      </w:r>
    </w:p>
    <w:p w14:paraId="13477A81" w14:textId="4FBF2567" w:rsidR="00C9458A" w:rsidRDefault="00C9458A" w:rsidP="00D20DFA">
      <w:pPr>
        <w:shd w:val="clear" w:color="auto" w:fill="FFFFFF"/>
        <w:rPr>
          <w:sz w:val="24"/>
          <w:szCs w:val="24"/>
        </w:rPr>
      </w:pPr>
      <w:r w:rsidRPr="00C9458A">
        <w:rPr>
          <w:sz w:val="24"/>
          <w:szCs w:val="24"/>
        </w:rPr>
        <w:t xml:space="preserve">Hierbij kunt u denken aan huishoudelijke activiteiten, beweegactiviteiten (zoals oefeningen doen, lopen, </w:t>
      </w:r>
      <w:proofErr w:type="spellStart"/>
      <w:r w:rsidRPr="00C9458A">
        <w:rPr>
          <w:sz w:val="24"/>
          <w:szCs w:val="24"/>
        </w:rPr>
        <w:t>rolstoelrijden</w:t>
      </w:r>
      <w:proofErr w:type="spellEnd"/>
      <w:r w:rsidRPr="00C9458A">
        <w:rPr>
          <w:sz w:val="24"/>
          <w:szCs w:val="24"/>
        </w:rPr>
        <w:t xml:space="preserve">) of sportactiviteiten </w:t>
      </w:r>
      <w:r w:rsidRPr="00C9458A">
        <w:rPr>
          <w:b/>
          <w:bCs/>
          <w:sz w:val="24"/>
          <w:szCs w:val="24"/>
          <w:u w:val="single"/>
        </w:rPr>
        <w:t>in uw eigen omgeving</w:t>
      </w:r>
      <w:r w:rsidRPr="00C9458A">
        <w:rPr>
          <w:sz w:val="24"/>
          <w:szCs w:val="24"/>
        </w:rPr>
        <w:t xml:space="preserve"> (thuis of bij u in de buurt). </w:t>
      </w:r>
    </w:p>
    <w:p w14:paraId="284B08AE" w14:textId="77777777" w:rsidR="00C9458A" w:rsidRDefault="00C9458A" w:rsidP="00D20DFA">
      <w:pPr>
        <w:shd w:val="clear" w:color="auto" w:fill="FFFFFF"/>
        <w:rPr>
          <w:sz w:val="24"/>
          <w:szCs w:val="24"/>
        </w:rPr>
      </w:pPr>
    </w:p>
    <w:p w14:paraId="3CD3A0AF" w14:textId="77777777" w:rsidR="00C9458A" w:rsidRDefault="00C9458A" w:rsidP="00D20DFA">
      <w:pPr>
        <w:shd w:val="clear" w:color="auto" w:fill="FFFFFF"/>
        <w:rPr>
          <w:sz w:val="24"/>
          <w:szCs w:val="24"/>
        </w:rPr>
      </w:pPr>
      <w:r w:rsidRPr="00C9458A">
        <w:rPr>
          <w:sz w:val="24"/>
          <w:szCs w:val="24"/>
        </w:rPr>
        <w:t xml:space="preserve">Klik voor elke vraag op het antwoord dat </w:t>
      </w:r>
      <w:r w:rsidRPr="00C9458A">
        <w:rPr>
          <w:b/>
          <w:bCs/>
          <w:sz w:val="24"/>
          <w:szCs w:val="24"/>
          <w:u w:val="single"/>
        </w:rPr>
        <w:t>op dit moment</w:t>
      </w:r>
      <w:r w:rsidRPr="00C9458A">
        <w:rPr>
          <w:sz w:val="24"/>
          <w:szCs w:val="24"/>
        </w:rPr>
        <w:t xml:space="preserve"> het beste </w:t>
      </w:r>
      <w:r w:rsidRPr="00C9458A">
        <w:rPr>
          <w:b/>
          <w:bCs/>
          <w:sz w:val="24"/>
          <w:szCs w:val="24"/>
          <w:u w:val="single"/>
        </w:rPr>
        <w:t>bij u</w:t>
      </w:r>
      <w:r w:rsidRPr="00C9458A">
        <w:rPr>
          <w:sz w:val="24"/>
          <w:szCs w:val="24"/>
        </w:rPr>
        <w:t xml:space="preserve"> past. </w:t>
      </w:r>
    </w:p>
    <w:p w14:paraId="757520D7" w14:textId="6198C53D" w:rsidR="00CB4D5A" w:rsidRDefault="00C9458A" w:rsidP="00D20DFA">
      <w:pPr>
        <w:shd w:val="clear" w:color="auto" w:fill="FFFFFF"/>
        <w:rPr>
          <w:sz w:val="24"/>
          <w:szCs w:val="24"/>
        </w:rPr>
      </w:pPr>
      <w:r w:rsidRPr="00C9458A">
        <w:rPr>
          <w:sz w:val="24"/>
          <w:szCs w:val="24"/>
        </w:rPr>
        <w:t>Vragen zijn soms positief en soms negatief gesteld, daarom is het belangrijk dat u de vragen goed leest.</w:t>
      </w:r>
    </w:p>
    <w:p w14:paraId="79BC1760" w14:textId="72774A4D" w:rsidR="00C9458A" w:rsidRDefault="00C9458A" w:rsidP="00D20DFA">
      <w:pPr>
        <w:shd w:val="clear" w:color="auto" w:fill="FFFFFF"/>
        <w:rPr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656A5F49" w14:textId="77777777" w:rsidR="00D25238" w:rsidRPr="009A5324" w:rsidRDefault="00D25238" w:rsidP="00D20DFA">
      <w:pPr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bdr w:val="none" w:sz="0" w:space="0" w:color="auto" w:frame="1"/>
          <w:lang w:eastAsia="en-AU"/>
        </w:rPr>
      </w:pPr>
    </w:p>
    <w:tbl>
      <w:tblPr>
        <w:tblStyle w:val="Tabelraster"/>
        <w:tblW w:w="14459" w:type="dxa"/>
        <w:tblInd w:w="-5" w:type="dxa"/>
        <w:tblLook w:val="04A0" w:firstRow="1" w:lastRow="0" w:firstColumn="1" w:lastColumn="0" w:noHBand="0" w:noVBand="1"/>
      </w:tblPr>
      <w:tblGrid>
        <w:gridCol w:w="3635"/>
        <w:gridCol w:w="1567"/>
        <w:gridCol w:w="1066"/>
        <w:gridCol w:w="1104"/>
        <w:gridCol w:w="1531"/>
        <w:gridCol w:w="1162"/>
        <w:gridCol w:w="992"/>
        <w:gridCol w:w="1381"/>
        <w:gridCol w:w="2021"/>
      </w:tblGrid>
      <w:tr w:rsidR="00F6427D" w:rsidRPr="009A5324" w14:paraId="29B433F7" w14:textId="1BFE8FE3" w:rsidTr="00B925ED">
        <w:tc>
          <w:tcPr>
            <w:tcW w:w="3635" w:type="dxa"/>
          </w:tcPr>
          <w:p w14:paraId="72DE8043" w14:textId="1DF8136E" w:rsidR="009A5324" w:rsidRPr="00636569" w:rsidRDefault="009A5324" w:rsidP="00636569">
            <w:pPr>
              <w:pStyle w:val="S01tekst"/>
              <w:rPr>
                <w:b/>
                <w:bCs/>
                <w:color w:val="70AD47" w:themeColor="accent6"/>
                <w:sz w:val="24"/>
                <w:szCs w:val="24"/>
              </w:rPr>
            </w:pPr>
            <w:r w:rsidRPr="00636569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</w:t>
            </w:r>
            <w:r w:rsidRPr="00636569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C2525D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wil </w:t>
            </w:r>
            <w:r w:rsidR="00C2525D">
              <w:rPr>
                <w:rFonts w:asciiTheme="minorHAnsi" w:hAnsiTheme="minorHAnsi" w:cstheme="minorHAnsi"/>
                <w:sz w:val="24"/>
                <w:szCs w:val="24"/>
              </w:rPr>
              <w:t>aan lichaamsbeweging doen</w:t>
            </w:r>
          </w:p>
        </w:tc>
        <w:tc>
          <w:tcPr>
            <w:tcW w:w="1567" w:type="dxa"/>
          </w:tcPr>
          <w:p w14:paraId="5CEB8BBD" w14:textId="464B8D66" w:rsidR="009A5324" w:rsidRPr="009A5324" w:rsidRDefault="009A5324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535CC62C" w14:textId="0BD38711" w:rsidR="009A5324" w:rsidRPr="009A5324" w:rsidRDefault="009A5324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292B7122" w14:textId="0F225C52" w:rsidR="009A5324" w:rsidRPr="009A5324" w:rsidRDefault="009A5324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029FF574" w14:textId="3C9E4891" w:rsidR="009A5324" w:rsidRPr="009A5324" w:rsidRDefault="009A5324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4D981D49" w14:textId="222886B0" w:rsidR="009A5324" w:rsidRPr="009A5324" w:rsidRDefault="009A5324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5FA85190" w14:textId="63CEFB20" w:rsidR="009A5324" w:rsidRPr="009A5324" w:rsidRDefault="009A5324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574DDC33" w14:textId="7BCF66A2" w:rsidR="009A5324" w:rsidRPr="009A5324" w:rsidRDefault="009A5324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61057707" w14:textId="63DB98C7" w:rsidR="009A5324" w:rsidRPr="009A5324" w:rsidRDefault="00C9458A" w:rsidP="00D20DFA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63287355" w14:textId="2338AF16" w:rsidTr="00B925ED">
        <w:tc>
          <w:tcPr>
            <w:tcW w:w="3635" w:type="dxa"/>
          </w:tcPr>
          <w:p w14:paraId="013A5E34" w14:textId="5953054C" w:rsidR="009A5324" w:rsidRPr="00C9458A" w:rsidRDefault="009A5324" w:rsidP="00C91529">
            <w:pPr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2. </w:t>
            </w:r>
            <w:r w:rsidR="00C9458A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Ik bedenk meestal van tevoren wat ik nodig heb om aan lichaamsbeweging te doen </w:t>
            </w:r>
            <w:r w:rsidR="00BD166F" w:rsidRPr="009A5324">
              <w:rPr>
                <w:rFonts w:asciiTheme="minorHAnsi" w:hAnsiTheme="minorHAnsi" w:cstheme="minorHAnsi"/>
                <w:sz w:val="24"/>
                <w:szCs w:val="24"/>
              </w:rPr>
              <w:t>(bijvoorbeeld hoe ik er naar toe zal gaan, welke spullen ik nodig heb</w:t>
            </w:r>
            <w:r w:rsidR="0008231A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BD166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enzovoort)</w:t>
            </w:r>
          </w:p>
        </w:tc>
        <w:tc>
          <w:tcPr>
            <w:tcW w:w="1567" w:type="dxa"/>
          </w:tcPr>
          <w:p w14:paraId="373CB1B4" w14:textId="25D6EB05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2E7A24CE" w14:textId="25A34967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1EE2ACAF" w14:textId="331C8766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790771BD" w14:textId="09511537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2DA35A65" w14:textId="65E9A154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6ECF9C8C" w14:textId="5CDC6458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2DB5881E" w14:textId="0F5C3744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2833B80C" w14:textId="5C666B95" w:rsidR="009A5324" w:rsidRPr="009A5324" w:rsidRDefault="00C9458A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380892AD" w14:textId="04C8746B" w:rsidTr="00B925ED">
        <w:tc>
          <w:tcPr>
            <w:tcW w:w="3635" w:type="dxa"/>
          </w:tcPr>
          <w:p w14:paraId="21DD6EF4" w14:textId="34D95004" w:rsidR="009A5324" w:rsidRPr="000B1FF8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0B1FF8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3. </w:t>
            </w:r>
            <w:r w:rsidR="0013003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Als ik </w:t>
            </w:r>
            <w:r w:rsidR="0013003F">
              <w:rPr>
                <w:rFonts w:asciiTheme="minorHAnsi" w:hAnsiTheme="minorHAnsi" w:cstheme="minorHAnsi"/>
                <w:sz w:val="24"/>
                <w:szCs w:val="24"/>
              </w:rPr>
              <w:t>aan lichaamsbeweging doe</w:t>
            </w:r>
            <w:r w:rsidR="0013003F" w:rsidRPr="009A5324">
              <w:rPr>
                <w:rFonts w:asciiTheme="minorHAnsi" w:hAnsiTheme="minorHAnsi" w:cstheme="minorHAnsi"/>
                <w:sz w:val="24"/>
                <w:szCs w:val="24"/>
              </w:rPr>
              <w:t>, heeft dit op de korte termijn voordelen voor mij (bijvoorbeeld calorieën verbranden, beter slapen</w:t>
            </w:r>
            <w:r w:rsidR="00307154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13003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enzovoort)</w:t>
            </w:r>
          </w:p>
        </w:tc>
        <w:tc>
          <w:tcPr>
            <w:tcW w:w="1567" w:type="dxa"/>
          </w:tcPr>
          <w:p w14:paraId="46F64FC5" w14:textId="3A95EB18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725F1D31" w14:textId="6253829B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45EFDED5" w14:textId="2C20C8ED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1E4458F0" w14:textId="36948C4C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3F14B492" w14:textId="054BB5AD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18602686" w14:textId="4D40EFD2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3BB2A238" w14:textId="7ACE51BD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4F061962" w14:textId="34ED496C" w:rsidR="009A5324" w:rsidRPr="009A5324" w:rsidRDefault="00C9458A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5140B460" w14:textId="4E2D4C31" w:rsidTr="00B925ED">
        <w:tc>
          <w:tcPr>
            <w:tcW w:w="3635" w:type="dxa"/>
          </w:tcPr>
          <w:p w14:paraId="3BEFDB07" w14:textId="7BE3DC85" w:rsidR="00CA6D19" w:rsidRPr="009A5324" w:rsidRDefault="009A5324" w:rsidP="00CA6D1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4. </w:t>
            </w:r>
            <w:r w:rsidR="00824EBB" w:rsidRPr="005279CF">
              <w:rPr>
                <w:rFonts w:asciiTheme="minorHAnsi" w:hAnsiTheme="minorHAnsi" w:cstheme="minorHAnsi"/>
                <w:sz w:val="24"/>
                <w:szCs w:val="24"/>
              </w:rPr>
              <w:t xml:space="preserve">Als ik aan lichaamsbeweging doe </w:t>
            </w:r>
            <w:r w:rsidR="00824EBB" w:rsidRPr="005279CF">
              <w:rPr>
                <w:sz w:val="24"/>
                <w:szCs w:val="24"/>
              </w:rPr>
              <w:t xml:space="preserve">kan mijn lichaam dat </w:t>
            </w:r>
            <w:r w:rsidR="00C9458A">
              <w:rPr>
                <w:sz w:val="24"/>
                <w:szCs w:val="24"/>
              </w:rPr>
              <w:t>NIET</w:t>
            </w:r>
            <w:r w:rsidR="00824EBB" w:rsidRPr="005279CF">
              <w:rPr>
                <w:sz w:val="24"/>
                <w:szCs w:val="24"/>
              </w:rPr>
              <w:t xml:space="preserve"> lang volhouden</w:t>
            </w:r>
          </w:p>
        </w:tc>
        <w:tc>
          <w:tcPr>
            <w:tcW w:w="1567" w:type="dxa"/>
          </w:tcPr>
          <w:p w14:paraId="7BB26FC2" w14:textId="26346486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07766BFA" w14:textId="1D685348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65190B18" w14:textId="7BBBA65E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0CCB772E" w14:textId="04D06E96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74A7E2EB" w14:textId="67F17061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67B94EF3" w14:textId="7456F102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4B16AA9A" w14:textId="3D80882C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3F9BA61E" w14:textId="209F00E8" w:rsidR="009A5324" w:rsidRPr="009A5324" w:rsidRDefault="00C9458A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08293C59" w14:textId="164C6F3C" w:rsidTr="00B925ED">
        <w:tc>
          <w:tcPr>
            <w:tcW w:w="3635" w:type="dxa"/>
          </w:tcPr>
          <w:p w14:paraId="3A549ACC" w14:textId="2B8FB898" w:rsidR="009A5324" w:rsidRPr="004C2CB1" w:rsidRDefault="004C2CB1" w:rsidP="00C91529">
            <w:pPr>
              <w:rPr>
                <w:sz w:val="24"/>
                <w:szCs w:val="24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lastRenderedPageBreak/>
              <w:t xml:space="preserve">5. </w:t>
            </w:r>
            <w:r w:rsidRPr="000B1FF8">
              <w:rPr>
                <w:sz w:val="24"/>
                <w:szCs w:val="24"/>
              </w:rPr>
              <w:t xml:space="preserve">Ik heb nog </w:t>
            </w:r>
            <w:r>
              <w:rPr>
                <w:sz w:val="24"/>
                <w:szCs w:val="24"/>
              </w:rPr>
              <w:t>NOOIT</w:t>
            </w:r>
            <w:r w:rsidRPr="000B1FF8">
              <w:rPr>
                <w:sz w:val="24"/>
                <w:szCs w:val="24"/>
              </w:rPr>
              <w:t xml:space="preserve"> van de Nederlandse Beweegrichtlijnen gehoord</w:t>
            </w:r>
          </w:p>
        </w:tc>
        <w:tc>
          <w:tcPr>
            <w:tcW w:w="1567" w:type="dxa"/>
          </w:tcPr>
          <w:p w14:paraId="5AC3485E" w14:textId="1A0A57DA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0BC2A33" w14:textId="379B02DE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1DAB9729" w14:textId="69B6EE43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5AD2AEF3" w14:textId="7C1CDFA4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5F8E7CD0" w14:textId="30CE9E5F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78571DE9" w14:textId="36776CFE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4123787E" w14:textId="0AACE7A1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08D25590" w14:textId="43A95AC9" w:rsidR="009A5324" w:rsidRPr="009A5324" w:rsidRDefault="00C9458A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492E138B" w14:textId="63751927" w:rsidTr="00B925ED">
        <w:trPr>
          <w:trHeight w:val="677"/>
        </w:trPr>
        <w:tc>
          <w:tcPr>
            <w:tcW w:w="3635" w:type="dxa"/>
          </w:tcPr>
          <w:p w14:paraId="30FCDD4D" w14:textId="496EDE4D" w:rsidR="00FC2EEA" w:rsidRPr="00FC2EEA" w:rsidRDefault="009A5324" w:rsidP="00C9152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6. </w:t>
            </w:r>
            <w:r w:rsidR="00FC2EEA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voel mij </w:t>
            </w:r>
            <w:r w:rsidR="00307154">
              <w:rPr>
                <w:rFonts w:asciiTheme="minorHAnsi" w:hAnsiTheme="minorHAnsi" w:cstheme="minorHAnsi"/>
                <w:sz w:val="24"/>
                <w:szCs w:val="24"/>
              </w:rPr>
              <w:t>ONZEKER</w:t>
            </w:r>
            <w:r w:rsidR="00FC2EEA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als ik </w:t>
            </w:r>
            <w:r w:rsidR="00FC2EEA">
              <w:rPr>
                <w:rFonts w:asciiTheme="minorHAnsi" w:hAnsiTheme="minorHAnsi" w:cstheme="minorHAnsi"/>
                <w:sz w:val="24"/>
                <w:szCs w:val="24"/>
              </w:rPr>
              <w:t>aan lichaamsbeweging doe</w:t>
            </w:r>
          </w:p>
        </w:tc>
        <w:tc>
          <w:tcPr>
            <w:tcW w:w="1567" w:type="dxa"/>
          </w:tcPr>
          <w:p w14:paraId="6FC2AAF0" w14:textId="43E3B5CB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A249C78" w14:textId="59F9ABE1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09937500" w14:textId="75E7A0BF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78FC2676" w14:textId="1C0C67D8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7C5C762C" w14:textId="310C4B07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022E7930" w14:textId="0957DD87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4BEBDC03" w14:textId="727C44DF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32643410" w14:textId="76F817B3" w:rsidR="009A5324" w:rsidRPr="009A5324" w:rsidRDefault="00C9458A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4C6FAF03" w14:textId="746D15F3" w:rsidTr="00B925ED">
        <w:tc>
          <w:tcPr>
            <w:tcW w:w="3635" w:type="dxa"/>
          </w:tcPr>
          <w:p w14:paraId="07B08B26" w14:textId="08BD53F6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7</w:t>
            </w: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D91AC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</w:t>
            </w:r>
            <w:r w:rsidR="00D91ACF">
              <w:rPr>
                <w:rFonts w:asciiTheme="minorHAnsi" w:hAnsiTheme="minorHAnsi" w:cstheme="minorHAnsi"/>
                <w:sz w:val="24"/>
                <w:szCs w:val="24"/>
              </w:rPr>
              <w:t xml:space="preserve">bedenk meestal van tevoren </w:t>
            </w:r>
            <w:r w:rsidR="00D91AC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waar ik </w:t>
            </w:r>
            <w:r w:rsidR="00D91ACF">
              <w:rPr>
                <w:rFonts w:asciiTheme="minorHAnsi" w:hAnsiTheme="minorHAnsi" w:cstheme="minorHAnsi"/>
                <w:sz w:val="24"/>
                <w:szCs w:val="24"/>
              </w:rPr>
              <w:t xml:space="preserve">aan lichaamsbeweging </w:t>
            </w:r>
            <w:r w:rsidR="00D91ACF" w:rsidRPr="009A5324">
              <w:rPr>
                <w:rFonts w:asciiTheme="minorHAnsi" w:hAnsiTheme="minorHAnsi" w:cstheme="minorHAnsi"/>
                <w:sz w:val="24"/>
                <w:szCs w:val="24"/>
              </w:rPr>
              <w:t>ga doen (bijvoorbeeld in het park, in de sportschool</w:t>
            </w:r>
            <w:r w:rsidR="00307154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D91AC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enzovoort)</w:t>
            </w:r>
          </w:p>
        </w:tc>
        <w:tc>
          <w:tcPr>
            <w:tcW w:w="1567" w:type="dxa"/>
          </w:tcPr>
          <w:p w14:paraId="1AD6E781" w14:textId="6CC24029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417C0A44" w14:textId="5178F92E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4EA2BAB4" w14:textId="6F2CF010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53E169B9" w14:textId="3F3F34D7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09A1D259" w14:textId="482B8152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200F68A4" w14:textId="3553F85E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0A2E19EC" w14:textId="594FFD03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25A52B02" w14:textId="6E34D27E" w:rsidR="009A5324" w:rsidRPr="009A5324" w:rsidRDefault="00C9458A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7DE10719" w14:textId="791A3A6D" w:rsidTr="00B925ED">
        <w:tc>
          <w:tcPr>
            <w:tcW w:w="3635" w:type="dxa"/>
          </w:tcPr>
          <w:p w14:paraId="51BFAE87" w14:textId="76065D2F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8. </w:t>
            </w:r>
            <w:r w:rsidR="003871E6"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Ik heb GEEN interesse om </w:t>
            </w:r>
            <w:r w:rsidR="003871E6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>aan lichaamsbeweging te doen</w:t>
            </w:r>
          </w:p>
        </w:tc>
        <w:tc>
          <w:tcPr>
            <w:tcW w:w="1567" w:type="dxa"/>
          </w:tcPr>
          <w:p w14:paraId="419743FD" w14:textId="40DAA7BA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63181DAB" w14:textId="74649830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2F372461" w14:textId="7D7F0692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717B6F5B" w14:textId="6B85CF8C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276BF943" w14:textId="235EC941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744634E9" w14:textId="02D30839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4468C9FA" w14:textId="156D8CB1" w:rsidR="009A5324" w:rsidRPr="009A5324" w:rsidRDefault="009A5324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03195510" w14:textId="274CB13F" w:rsidR="009A5324" w:rsidRPr="009A5324" w:rsidRDefault="00C9458A" w:rsidP="00C91529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48479BB8" w14:textId="49F2E121" w:rsidTr="00B925ED">
        <w:tc>
          <w:tcPr>
            <w:tcW w:w="3635" w:type="dxa"/>
          </w:tcPr>
          <w:p w14:paraId="09F6B13B" w14:textId="7B20AC6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9. </w:t>
            </w:r>
            <w:r w:rsidR="00282CFD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Mijn buurt is NIET erg aantrekkelijk en dit houdt mij tegen om </w:t>
            </w:r>
            <w:r w:rsidR="00282CFD">
              <w:rPr>
                <w:rFonts w:asciiTheme="minorHAnsi" w:hAnsiTheme="minorHAnsi" w:cstheme="minorHAnsi"/>
                <w:sz w:val="24"/>
                <w:szCs w:val="24"/>
              </w:rPr>
              <w:t>aan lichaamsbeweging te doen</w:t>
            </w:r>
          </w:p>
        </w:tc>
        <w:tc>
          <w:tcPr>
            <w:tcW w:w="1567" w:type="dxa"/>
          </w:tcPr>
          <w:p w14:paraId="57F9CCE5" w14:textId="0FC80CFB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25364A54" w14:textId="7EA1F0E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2ECE49E4" w14:textId="0FE0CC6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3AF56D58" w14:textId="40CF688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7470A7AD" w14:textId="184D9C6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20DD8878" w14:textId="618732C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6DC9175E" w14:textId="235592F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56925EB1" w14:textId="172CF1FA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69C14D00" w14:textId="6C6D11F9" w:rsidTr="00B925ED">
        <w:tc>
          <w:tcPr>
            <w:tcW w:w="3635" w:type="dxa"/>
          </w:tcPr>
          <w:p w14:paraId="5D573957" w14:textId="0E69155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10. </w:t>
            </w:r>
            <w:r w:rsidR="0023155D" w:rsidRPr="003B4284">
              <w:rPr>
                <w:sz w:val="24"/>
                <w:szCs w:val="24"/>
              </w:rPr>
              <w:t>Te veel negatieve emoties houden mij tegen om aan lichaamsbeweging te doen</w:t>
            </w:r>
          </w:p>
        </w:tc>
        <w:tc>
          <w:tcPr>
            <w:tcW w:w="1567" w:type="dxa"/>
          </w:tcPr>
          <w:p w14:paraId="763FB0CB" w14:textId="0267259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046E550F" w14:textId="03A17CA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17C1D6ED" w14:textId="2A73CBB0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025EF79A" w14:textId="11002399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104D7696" w14:textId="52B9138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06CB0F59" w14:textId="1D09FDC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37186BF3" w14:textId="1DFA244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3EF21FF8" w14:textId="4E6CE25F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52A114B6" w14:textId="27EB76CB" w:rsidTr="00B925ED">
        <w:tc>
          <w:tcPr>
            <w:tcW w:w="3635" w:type="dxa"/>
          </w:tcPr>
          <w:p w14:paraId="2F99D063" w14:textId="6F32996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>11.</w:t>
            </w:r>
            <w:r w:rsidR="00755C2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De mensen met wie ik mijn vrije tijd doorbreng</w:t>
            </w:r>
            <w:r w:rsidR="00755C2F">
              <w:rPr>
                <w:rFonts w:asciiTheme="minorHAnsi" w:hAnsiTheme="minorHAnsi" w:cstheme="minorHAnsi"/>
                <w:sz w:val="24"/>
                <w:szCs w:val="24"/>
              </w:rPr>
              <w:t xml:space="preserve"> doen </w:t>
            </w:r>
            <w:r w:rsidR="00C9458A">
              <w:rPr>
                <w:rFonts w:asciiTheme="minorHAnsi" w:hAnsiTheme="minorHAnsi" w:cstheme="minorHAnsi"/>
                <w:sz w:val="24"/>
                <w:szCs w:val="24"/>
              </w:rPr>
              <w:t>NIET</w:t>
            </w:r>
            <w:r w:rsidR="00755C2F">
              <w:rPr>
                <w:rFonts w:asciiTheme="minorHAnsi" w:hAnsiTheme="minorHAnsi" w:cstheme="minorHAnsi"/>
                <w:sz w:val="24"/>
                <w:szCs w:val="24"/>
              </w:rPr>
              <w:t xml:space="preserve"> aan lichaamsbeweging</w:t>
            </w:r>
          </w:p>
        </w:tc>
        <w:tc>
          <w:tcPr>
            <w:tcW w:w="1567" w:type="dxa"/>
          </w:tcPr>
          <w:p w14:paraId="3ADC39E3" w14:textId="3CC3821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2DA57DBA" w14:textId="5AF89A1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40D50E41" w14:textId="61ADD7B7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4890AA9B" w14:textId="6A39C03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70EDD1B9" w14:textId="4D967A6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6E93A91B" w14:textId="3472F639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31CB573D" w14:textId="33504CA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60DE7E53" w14:textId="60E62F91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349BB402" w14:textId="0142878D" w:rsidTr="00B925ED">
        <w:tc>
          <w:tcPr>
            <w:tcW w:w="3635" w:type="dxa"/>
          </w:tcPr>
          <w:p w14:paraId="4C985FCF" w14:textId="2F83999B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12. </w:t>
            </w:r>
            <w:r w:rsidR="0084461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Er is </w:t>
            </w:r>
            <w:r w:rsidR="00844610">
              <w:rPr>
                <w:rFonts w:asciiTheme="minorHAnsi" w:hAnsiTheme="minorHAnsi" w:cstheme="minorHAnsi"/>
                <w:sz w:val="24"/>
                <w:szCs w:val="24"/>
              </w:rPr>
              <w:t xml:space="preserve">bij mij in de buurt </w:t>
            </w:r>
            <w:r w:rsidR="00C9458A">
              <w:rPr>
                <w:rFonts w:asciiTheme="minorHAnsi" w:hAnsiTheme="minorHAnsi" w:cstheme="minorHAnsi"/>
                <w:sz w:val="24"/>
                <w:szCs w:val="24"/>
              </w:rPr>
              <w:t>GEEN</w:t>
            </w:r>
            <w:r w:rsidR="0084461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plek waar ik </w:t>
            </w:r>
            <w:r w:rsidR="00844610">
              <w:rPr>
                <w:rFonts w:asciiTheme="minorHAnsi" w:hAnsiTheme="minorHAnsi" w:cstheme="minorHAnsi"/>
                <w:sz w:val="24"/>
                <w:szCs w:val="24"/>
              </w:rPr>
              <w:t>aan lichaamsbeweging kan doen</w:t>
            </w:r>
          </w:p>
        </w:tc>
        <w:tc>
          <w:tcPr>
            <w:tcW w:w="1567" w:type="dxa"/>
          </w:tcPr>
          <w:p w14:paraId="0CA05B86" w14:textId="509F4BB7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7EE3D68D" w14:textId="4E75B92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05AAEC3E" w14:textId="287F325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0935B44F" w14:textId="3F5DFD1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6C52ED80" w14:textId="3F6738AB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446E272F" w14:textId="72F1D71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50E20E44" w14:textId="43186D2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0B4A1887" w14:textId="5914BBC2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41A8A47D" w14:textId="6BD3BB10" w:rsidTr="00B925ED">
        <w:tc>
          <w:tcPr>
            <w:tcW w:w="3635" w:type="dxa"/>
          </w:tcPr>
          <w:p w14:paraId="7551CE79" w14:textId="4FE0404A" w:rsidR="008415F5" w:rsidRPr="00821BEF" w:rsidRDefault="009A5324" w:rsidP="006E6E7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13. </w:t>
            </w:r>
            <w:r w:rsidR="00C52E3D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schaam mij wanneer ik </w:t>
            </w:r>
            <w:r w:rsidR="00C52E3D">
              <w:rPr>
                <w:rFonts w:asciiTheme="minorHAnsi" w:hAnsiTheme="minorHAnsi" w:cstheme="minorHAnsi"/>
                <w:sz w:val="24"/>
                <w:szCs w:val="24"/>
              </w:rPr>
              <w:t>aan lichaamsbeweging doe</w:t>
            </w:r>
          </w:p>
        </w:tc>
        <w:tc>
          <w:tcPr>
            <w:tcW w:w="1567" w:type="dxa"/>
          </w:tcPr>
          <w:p w14:paraId="5E6B008D" w14:textId="04DE2D7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4A010028" w14:textId="5151ABD9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236FDDB1" w14:textId="70589CA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15989D01" w14:textId="7AB3070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1ACBF0B4" w14:textId="65AFC31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1CDDEBDB" w14:textId="1636089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08ADE875" w14:textId="1DFE750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12BB9750" w14:textId="17DA6B15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258D5FEF" w14:textId="1DD8220A" w:rsidTr="00B925ED">
        <w:tc>
          <w:tcPr>
            <w:tcW w:w="3635" w:type="dxa"/>
          </w:tcPr>
          <w:p w14:paraId="6CF6A64C" w14:textId="200EEA1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14. </w:t>
            </w:r>
            <w:r w:rsidR="00B02943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vind altijd een oplossing voor </w:t>
            </w:r>
            <w:r w:rsidR="00C9458A">
              <w:rPr>
                <w:rFonts w:asciiTheme="minorHAnsi" w:hAnsiTheme="minorHAnsi" w:cstheme="minorHAnsi"/>
                <w:sz w:val="24"/>
                <w:szCs w:val="24"/>
              </w:rPr>
              <w:t xml:space="preserve">dingen die </w:t>
            </w:r>
            <w:r w:rsidR="00B02943" w:rsidRPr="009A5324">
              <w:rPr>
                <w:rFonts w:asciiTheme="minorHAnsi" w:hAnsiTheme="minorHAnsi" w:cstheme="minorHAnsi"/>
                <w:sz w:val="24"/>
                <w:szCs w:val="24"/>
              </w:rPr>
              <w:t>mij tegenhoud</w:t>
            </w:r>
            <w:r w:rsidR="00C9458A">
              <w:rPr>
                <w:rFonts w:asciiTheme="minorHAnsi" w:hAnsiTheme="minorHAnsi" w:cstheme="minorHAnsi"/>
                <w:sz w:val="24"/>
                <w:szCs w:val="24"/>
              </w:rPr>
              <w:t>en</w:t>
            </w:r>
            <w:r w:rsidR="00B02943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om </w:t>
            </w:r>
            <w:r w:rsidR="00B02943">
              <w:rPr>
                <w:rFonts w:asciiTheme="minorHAnsi" w:hAnsiTheme="minorHAnsi" w:cstheme="minorHAnsi"/>
                <w:sz w:val="24"/>
                <w:szCs w:val="24"/>
              </w:rPr>
              <w:t>aan lichaamsbeweging te doen</w:t>
            </w:r>
            <w:r w:rsidR="0008231A">
              <w:rPr>
                <w:rFonts w:asciiTheme="minorHAnsi" w:hAnsiTheme="minorHAnsi" w:cstheme="minorHAnsi"/>
                <w:sz w:val="24"/>
                <w:szCs w:val="24"/>
              </w:rPr>
              <w:t>: niets houdt mij tegen</w:t>
            </w:r>
          </w:p>
        </w:tc>
        <w:tc>
          <w:tcPr>
            <w:tcW w:w="1567" w:type="dxa"/>
          </w:tcPr>
          <w:p w14:paraId="4D56A4EC" w14:textId="7DABE12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001E08E" w14:textId="3F4D7D70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331073DD" w14:textId="0719AB5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1939BBAE" w14:textId="5372DDD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56E1C63F" w14:textId="683F6D9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2E7F3608" w14:textId="25BADF3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61488DE5" w14:textId="6B25665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377884DA" w14:textId="6B1DF059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Kan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2A2BA9DC" w14:textId="156625FC" w:rsidTr="00B925ED">
        <w:tc>
          <w:tcPr>
            <w:tcW w:w="3635" w:type="dxa"/>
          </w:tcPr>
          <w:p w14:paraId="1C0BBC24" w14:textId="1C2236F4" w:rsidR="009A5324" w:rsidRPr="005279CF" w:rsidRDefault="009A5324" w:rsidP="006E6E7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279CF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lastRenderedPageBreak/>
              <w:t xml:space="preserve">15. </w:t>
            </w:r>
            <w:r w:rsidR="00D357CD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Mijn vrienden </w:t>
            </w:r>
            <w:r w:rsidR="00D357CD">
              <w:rPr>
                <w:rFonts w:asciiTheme="minorHAnsi" w:hAnsiTheme="minorHAnsi" w:cstheme="minorHAnsi"/>
                <w:sz w:val="24"/>
                <w:szCs w:val="24"/>
              </w:rPr>
              <w:t>steunen</w:t>
            </w:r>
            <w:r w:rsidR="00D357CD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mij NIET of moedigen mij NIET aan om </w:t>
            </w:r>
            <w:r w:rsidR="00D357CD">
              <w:rPr>
                <w:rFonts w:asciiTheme="minorHAnsi" w:hAnsiTheme="minorHAnsi" w:cstheme="minorHAnsi"/>
                <w:sz w:val="24"/>
                <w:szCs w:val="24"/>
              </w:rPr>
              <w:t>aan lichaamsbeweging te doen</w:t>
            </w:r>
          </w:p>
        </w:tc>
        <w:tc>
          <w:tcPr>
            <w:tcW w:w="1567" w:type="dxa"/>
          </w:tcPr>
          <w:p w14:paraId="093D7604" w14:textId="7C7A8C8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5E53D84" w14:textId="2882D1E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16759E10" w14:textId="651BCDA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393D8CA0" w14:textId="61B74C8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0948B48A" w14:textId="43877D4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4542C083" w14:textId="3B48102B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2CE04C24" w14:textId="7B3A6B7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33D5BFCB" w14:textId="00729420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7CD2946D" w14:textId="2F88A572" w:rsidTr="00B925ED">
        <w:tc>
          <w:tcPr>
            <w:tcW w:w="3635" w:type="dxa"/>
          </w:tcPr>
          <w:p w14:paraId="138D287F" w14:textId="0E24514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16. </w:t>
            </w:r>
            <w:r w:rsidR="00A4554F" w:rsidRPr="009A5324">
              <w:rPr>
                <w:rFonts w:asciiTheme="minorHAnsi" w:hAnsiTheme="minorHAnsi" w:cstheme="minorHAnsi"/>
                <w:sz w:val="24"/>
                <w:szCs w:val="24"/>
              </w:rPr>
              <w:t>Ik weet waarom ik aan de Nederlandse Beweegrichtlijn</w:t>
            </w:r>
            <w:r w:rsidR="00A4554F">
              <w:rPr>
                <w:rFonts w:asciiTheme="minorHAnsi" w:hAnsiTheme="minorHAnsi" w:cstheme="minorHAnsi"/>
                <w:sz w:val="24"/>
                <w:szCs w:val="24"/>
              </w:rPr>
              <w:t>en</w:t>
            </w:r>
            <w:r w:rsidR="00A4554F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zou moeten voldoen</w:t>
            </w:r>
          </w:p>
        </w:tc>
        <w:tc>
          <w:tcPr>
            <w:tcW w:w="1567" w:type="dxa"/>
          </w:tcPr>
          <w:p w14:paraId="2957560C" w14:textId="1B7D7DC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68CCFE5" w14:textId="37ABFFB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33104D3F" w14:textId="5B4075A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1370478D" w14:textId="7D6D027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5575A1A5" w14:textId="231864C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1CC72457" w14:textId="5F110CB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1EC9D894" w14:textId="7EEA023B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4086575E" w14:textId="7DFA033F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  <w:r w:rsidR="003071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*</w:t>
            </w:r>
          </w:p>
        </w:tc>
      </w:tr>
      <w:tr w:rsidR="00F6427D" w:rsidRPr="009A5324" w14:paraId="207639F1" w14:textId="1715D9BE" w:rsidTr="00B925ED">
        <w:tc>
          <w:tcPr>
            <w:tcW w:w="3635" w:type="dxa"/>
          </w:tcPr>
          <w:p w14:paraId="1A6EB638" w14:textId="589AD4E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7</w:t>
            </w:r>
            <w:r w:rsidRPr="003B428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BC2723">
              <w:rPr>
                <w:rFonts w:asciiTheme="minorHAnsi" w:hAnsiTheme="minorHAnsi" w:cstheme="minorHAnsi"/>
                <w:sz w:val="24"/>
                <w:szCs w:val="24"/>
              </w:rPr>
              <w:t>Ik heb genoeg lichamelijke vaardigheden om aan lichaamsbeweging te doen</w:t>
            </w:r>
          </w:p>
        </w:tc>
        <w:tc>
          <w:tcPr>
            <w:tcW w:w="1567" w:type="dxa"/>
          </w:tcPr>
          <w:p w14:paraId="24513333" w14:textId="2AC2FF00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5A25EF7C" w14:textId="1EA515B9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7C615E94" w14:textId="16FC41B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3E76619B" w14:textId="3BEDDE2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5E8B4B4D" w14:textId="0A61EC0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20D4BA91" w14:textId="122EA83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1C060E3E" w14:textId="3A0B2E0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2F5D1187" w14:textId="5A6E6C5C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3BB74B1D" w14:textId="50B5738B" w:rsidTr="00B925ED">
        <w:tc>
          <w:tcPr>
            <w:tcW w:w="3635" w:type="dxa"/>
          </w:tcPr>
          <w:p w14:paraId="67F241FD" w14:textId="52B565F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18</w:t>
            </w: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B76695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heb NIEMAND </w:t>
            </w:r>
            <w:r w:rsidR="00B76695">
              <w:rPr>
                <w:rFonts w:asciiTheme="minorHAnsi" w:hAnsiTheme="minorHAnsi" w:cstheme="minorHAnsi"/>
                <w:sz w:val="24"/>
                <w:szCs w:val="24"/>
              </w:rPr>
              <w:t>met wie ik aan lichaamsbeweging kan doen</w:t>
            </w:r>
          </w:p>
        </w:tc>
        <w:tc>
          <w:tcPr>
            <w:tcW w:w="1567" w:type="dxa"/>
          </w:tcPr>
          <w:p w14:paraId="53DA7C79" w14:textId="4EFF59C9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7FE60791" w14:textId="4D419D4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36BD4F2C" w14:textId="4043793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17930A74" w14:textId="190E50D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7F04B1D8" w14:textId="1977062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7227A407" w14:textId="2A0708CB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75CC846B" w14:textId="0D7E311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42010205" w14:textId="1A6D6F1F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3C0125A0" w14:textId="4461729D" w:rsidTr="00B925ED">
        <w:tc>
          <w:tcPr>
            <w:tcW w:w="3635" w:type="dxa"/>
          </w:tcPr>
          <w:p w14:paraId="0E2C0210" w14:textId="1AE23378" w:rsidR="009A5324" w:rsidRPr="009A5324" w:rsidRDefault="009A5324" w:rsidP="006E6E75">
            <w:pPr>
              <w:rPr>
                <w:rFonts w:asciiTheme="minorHAnsi" w:hAnsiTheme="minorHAnsi" w:cstheme="minorHAnsi"/>
                <w:color w:val="70AD47" w:themeColor="accent6"/>
                <w:sz w:val="24"/>
                <w:szCs w:val="24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19. </w:t>
            </w:r>
            <w:r w:rsidR="00515AE8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ben nooit goed in sport geweest, dus ik </w:t>
            </w:r>
            <w:r w:rsidR="00515AE8">
              <w:rPr>
                <w:rFonts w:asciiTheme="minorHAnsi" w:hAnsiTheme="minorHAnsi" w:cstheme="minorHAnsi"/>
                <w:sz w:val="24"/>
                <w:szCs w:val="24"/>
              </w:rPr>
              <w:t xml:space="preserve">doe </w:t>
            </w:r>
            <w:r w:rsidR="00C9458A">
              <w:rPr>
                <w:rFonts w:asciiTheme="minorHAnsi" w:hAnsiTheme="minorHAnsi" w:cstheme="minorHAnsi"/>
                <w:sz w:val="24"/>
                <w:szCs w:val="24"/>
              </w:rPr>
              <w:t>NIET</w:t>
            </w:r>
            <w:r w:rsidR="00515AE8">
              <w:rPr>
                <w:rFonts w:asciiTheme="minorHAnsi" w:hAnsiTheme="minorHAnsi" w:cstheme="minorHAnsi"/>
                <w:sz w:val="24"/>
                <w:szCs w:val="24"/>
              </w:rPr>
              <w:t xml:space="preserve"> aan lichaamsbeweging</w:t>
            </w:r>
          </w:p>
        </w:tc>
        <w:tc>
          <w:tcPr>
            <w:tcW w:w="1567" w:type="dxa"/>
          </w:tcPr>
          <w:p w14:paraId="4957DDB4" w14:textId="0FF48AE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4AE11D94" w14:textId="1837C2F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393892C7" w14:textId="313125B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4A63B83B" w14:textId="7A38A617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6E9F8466" w14:textId="02FC0C1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78A73C81" w14:textId="5B8E0CD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42C92004" w14:textId="440B760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38DE1CBC" w14:textId="30AF0263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53885663" w14:textId="4F7394DB" w:rsidTr="00B925ED">
        <w:tc>
          <w:tcPr>
            <w:tcW w:w="3635" w:type="dxa"/>
          </w:tcPr>
          <w:p w14:paraId="323B5894" w14:textId="693C79C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20</w:t>
            </w: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7A563E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ben gemotiveerd om </w:t>
            </w:r>
            <w:r w:rsidR="007A563E">
              <w:rPr>
                <w:rFonts w:asciiTheme="minorHAnsi" w:hAnsiTheme="minorHAnsi" w:cstheme="minorHAnsi"/>
                <w:sz w:val="24"/>
                <w:szCs w:val="24"/>
              </w:rPr>
              <w:t>aan lichaamsbeweging te doen</w:t>
            </w:r>
          </w:p>
        </w:tc>
        <w:tc>
          <w:tcPr>
            <w:tcW w:w="1567" w:type="dxa"/>
          </w:tcPr>
          <w:p w14:paraId="29C1FD0F" w14:textId="1522EE07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215F361" w14:textId="71CE200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6F269C4A" w14:textId="65450C0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3746AABC" w14:textId="1E76486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2D10BED9" w14:textId="0C1A27E0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7676486C" w14:textId="404B3CA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32C53CEA" w14:textId="7C14B6C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53BEA337" w14:textId="533873B4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55D3152B" w14:textId="7AABADD9" w:rsidTr="00B925ED">
        <w:tc>
          <w:tcPr>
            <w:tcW w:w="3635" w:type="dxa"/>
          </w:tcPr>
          <w:p w14:paraId="51032AEC" w14:textId="224DFA1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21. </w:t>
            </w:r>
            <w:r w:rsidR="00471C91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Er zijn </w:t>
            </w:r>
            <w:r w:rsidR="00471C91">
              <w:rPr>
                <w:rFonts w:asciiTheme="minorHAnsi" w:hAnsiTheme="minorHAnsi" w:cstheme="minorHAnsi"/>
                <w:sz w:val="24"/>
                <w:szCs w:val="24"/>
              </w:rPr>
              <w:t>voorzieningen in mijn buurt</w:t>
            </w:r>
            <w:r w:rsidR="00471C91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beschikbaar die mij helpen om </w:t>
            </w:r>
            <w:r w:rsidR="00471C91">
              <w:rPr>
                <w:rFonts w:asciiTheme="minorHAnsi" w:hAnsiTheme="minorHAnsi" w:cstheme="minorHAnsi"/>
                <w:sz w:val="24"/>
                <w:szCs w:val="24"/>
              </w:rPr>
              <w:t>aan lichaamsbeweging te doen</w:t>
            </w:r>
          </w:p>
        </w:tc>
        <w:tc>
          <w:tcPr>
            <w:tcW w:w="1567" w:type="dxa"/>
          </w:tcPr>
          <w:p w14:paraId="01927C46" w14:textId="44DCAAF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6BB6496B" w14:textId="26804F1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4B2B6C5B" w14:textId="4397D8F9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5BE8C662" w14:textId="4063F02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0C0F89F4" w14:textId="7CFF339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4B2BFBC7" w14:textId="4962A33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7166EC96" w14:textId="0F92C91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148F3AE5" w14:textId="26AE9E21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1C7989EC" w14:textId="44874EFD" w:rsidTr="00B925ED">
        <w:tc>
          <w:tcPr>
            <w:tcW w:w="3635" w:type="dxa"/>
          </w:tcPr>
          <w:p w14:paraId="1080EE36" w14:textId="2480F9A9" w:rsidR="009A5324" w:rsidRPr="009A5324" w:rsidRDefault="009A5324" w:rsidP="006E6E7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2. </w:t>
            </w:r>
            <w:r w:rsidR="00AC1E2E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zou mijn werkambities op willen geven om </w:t>
            </w:r>
            <w:r w:rsidR="00AC1E2E">
              <w:rPr>
                <w:rFonts w:asciiTheme="minorHAnsi" w:hAnsiTheme="minorHAnsi" w:cstheme="minorHAnsi"/>
                <w:sz w:val="24"/>
                <w:szCs w:val="24"/>
              </w:rPr>
              <w:t>aan lichaamsbeweging te doen</w:t>
            </w:r>
          </w:p>
        </w:tc>
        <w:tc>
          <w:tcPr>
            <w:tcW w:w="1567" w:type="dxa"/>
          </w:tcPr>
          <w:p w14:paraId="3D3F47FD" w14:textId="4AB724D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3FB97B7E" w14:textId="094305C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49C36EA9" w14:textId="4B224AB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697913B9" w14:textId="265709F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64F6813D" w14:textId="102CDFA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5FC8E39D" w14:textId="3A43103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38D0F1CD" w14:textId="5FD23CC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42D9114D" w14:textId="0211F049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112A1569" w14:textId="4F7A049D" w:rsidTr="00B925ED">
        <w:tc>
          <w:tcPr>
            <w:tcW w:w="3635" w:type="dxa"/>
          </w:tcPr>
          <w:p w14:paraId="0A561607" w14:textId="3B3D6DFE" w:rsidR="009A5324" w:rsidRPr="009A5324" w:rsidRDefault="009A5324" w:rsidP="006E6E75">
            <w:pPr>
              <w:rPr>
                <w:rFonts w:asciiTheme="minorHAnsi" w:hAnsiTheme="minorHAnsi" w:cstheme="minorHAnsi"/>
                <w:color w:val="70AD47" w:themeColor="accent6"/>
                <w:sz w:val="24"/>
                <w:szCs w:val="24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23</w:t>
            </w: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1900A6" w:rsidRPr="000B6D84">
              <w:rPr>
                <w:sz w:val="24"/>
                <w:szCs w:val="24"/>
              </w:rPr>
              <w:t xml:space="preserve">Wanneer ik van plan ben om aan lichaamsbeweging te gaan doen laat ik daar makkelijk </w:t>
            </w:r>
            <w:r w:rsidR="00333DF5">
              <w:rPr>
                <w:sz w:val="24"/>
                <w:szCs w:val="24"/>
              </w:rPr>
              <w:t xml:space="preserve">dingen </w:t>
            </w:r>
            <w:r w:rsidR="001900A6" w:rsidRPr="000B6D84">
              <w:rPr>
                <w:sz w:val="24"/>
                <w:szCs w:val="24"/>
              </w:rPr>
              <w:t xml:space="preserve"> tussenkomen</w:t>
            </w:r>
          </w:p>
        </w:tc>
        <w:tc>
          <w:tcPr>
            <w:tcW w:w="1567" w:type="dxa"/>
          </w:tcPr>
          <w:p w14:paraId="2397D15A" w14:textId="47A043C7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2473620" w14:textId="57B9DFC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50F42797" w14:textId="705C4B0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419FAE03" w14:textId="30669FD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25E380FC" w14:textId="7794936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23D7F97F" w14:textId="51BEAA7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2F8B4E96" w14:textId="2D1C0E0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0E5294FB" w14:textId="1586EFC7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63E1441E" w14:textId="5248E8A8" w:rsidTr="00B925ED">
        <w:tc>
          <w:tcPr>
            <w:tcW w:w="3635" w:type="dxa"/>
          </w:tcPr>
          <w:p w14:paraId="474179FA" w14:textId="0978618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 xml:space="preserve">24. </w:t>
            </w:r>
            <w:r w:rsidR="003701BC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Als ik denk aan </w:t>
            </w:r>
            <w:r w:rsidR="003701BC">
              <w:rPr>
                <w:rFonts w:asciiTheme="minorHAnsi" w:hAnsiTheme="minorHAnsi" w:cstheme="minorHAnsi"/>
                <w:sz w:val="24"/>
                <w:szCs w:val="24"/>
              </w:rPr>
              <w:t>het doen van lichaamsbeweging</w:t>
            </w:r>
            <w:r w:rsidR="003701BC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3701BC">
              <w:rPr>
                <w:rFonts w:asciiTheme="minorHAnsi" w:hAnsiTheme="minorHAnsi" w:cstheme="minorHAnsi"/>
                <w:sz w:val="24"/>
                <w:szCs w:val="24"/>
              </w:rPr>
              <w:t>begin ik mij zorgen te maken</w:t>
            </w:r>
          </w:p>
        </w:tc>
        <w:tc>
          <w:tcPr>
            <w:tcW w:w="1567" w:type="dxa"/>
          </w:tcPr>
          <w:p w14:paraId="35F14C2E" w14:textId="41C9F74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05044AD2" w14:textId="27BD2F1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10B7000E" w14:textId="5A06ABB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5789E18A" w14:textId="52BCED8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5F9E5DC6" w14:textId="4626796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59804B52" w14:textId="7C892327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29D67330" w14:textId="6178766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230DCF95" w14:textId="6AFA0908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6F5549BF" w14:textId="14BAE08E" w:rsidTr="00B925ED">
        <w:tc>
          <w:tcPr>
            <w:tcW w:w="3635" w:type="dxa"/>
          </w:tcPr>
          <w:p w14:paraId="0524DD5E" w14:textId="3AA20518" w:rsidR="004C2CB1" w:rsidRPr="009A5324" w:rsidRDefault="004C2CB1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lastRenderedPageBreak/>
              <w:t>2</w:t>
            </w: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5</w:t>
            </w: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Pr="00636569">
              <w:rPr>
                <w:sz w:val="24"/>
                <w:szCs w:val="24"/>
              </w:rPr>
              <w:t>Ik weet welke adviezen er in de Nederlandse Beweegrichtlijnen staan</w:t>
            </w:r>
          </w:p>
        </w:tc>
        <w:tc>
          <w:tcPr>
            <w:tcW w:w="1567" w:type="dxa"/>
          </w:tcPr>
          <w:p w14:paraId="724D1E9C" w14:textId="340517B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139C411C" w14:textId="1B2B8E9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6C7A7B27" w14:textId="220E2BF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31D378E9" w14:textId="2F538C0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18D2524C" w14:textId="384F89F0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57ABE44E" w14:textId="5E61F37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7862751A" w14:textId="65993D3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74334E71" w14:textId="51A0B1F7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  <w:r w:rsidR="004C2CB1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*</w:t>
            </w:r>
          </w:p>
        </w:tc>
      </w:tr>
      <w:tr w:rsidR="00F6427D" w:rsidRPr="009A5324" w14:paraId="2D9DE627" w14:textId="7DE9B5B7" w:rsidTr="00B925ED">
        <w:tc>
          <w:tcPr>
            <w:tcW w:w="3635" w:type="dxa"/>
          </w:tcPr>
          <w:p w14:paraId="6612DB13" w14:textId="39E8EDC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>26</w:t>
            </w:r>
            <w:r w:rsidR="00FA65C3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>.</w:t>
            </w:r>
            <w:r w:rsidR="00FA65C3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Ik zou dingen die ik in mijn vrije tijd doe op willen geven om </w:t>
            </w:r>
            <w:r w:rsidR="00FA65C3">
              <w:rPr>
                <w:rFonts w:asciiTheme="minorHAnsi" w:hAnsiTheme="minorHAnsi" w:cstheme="minorHAnsi"/>
                <w:sz w:val="24"/>
                <w:szCs w:val="24"/>
              </w:rPr>
              <w:t>aan lichaamsbeweging te doen</w:t>
            </w:r>
          </w:p>
        </w:tc>
        <w:tc>
          <w:tcPr>
            <w:tcW w:w="1567" w:type="dxa"/>
          </w:tcPr>
          <w:p w14:paraId="7C6B45C9" w14:textId="461A1C1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3A6120B6" w14:textId="73143A2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3B30C726" w14:textId="4702D1F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5954DF42" w14:textId="1A934A58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2805DABE" w14:textId="1E13C5D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03A576DB" w14:textId="6C63536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7DCD5C23" w14:textId="17AF314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4A54ADD7" w14:textId="6F17CA90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3AC1A70E" w14:textId="1DEC1F1F" w:rsidTr="00B925ED">
        <w:tc>
          <w:tcPr>
            <w:tcW w:w="3635" w:type="dxa"/>
          </w:tcPr>
          <w:p w14:paraId="39C2A086" w14:textId="624AC0AF" w:rsidR="009A5324" w:rsidRPr="00BB4D63" w:rsidRDefault="009A5324" w:rsidP="006E6E75">
            <w:pPr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27. </w:t>
            </w:r>
            <w:r w:rsidR="0097664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</w:t>
            </w:r>
            <w:r w:rsidR="00976640">
              <w:rPr>
                <w:rFonts w:asciiTheme="minorHAnsi" w:hAnsiTheme="minorHAnsi" w:cstheme="minorHAnsi"/>
                <w:sz w:val="24"/>
                <w:szCs w:val="24"/>
              </w:rPr>
              <w:t xml:space="preserve">plan meestal </w:t>
            </w:r>
            <w:r w:rsidR="0097664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wanneer ik </w:t>
            </w:r>
            <w:r w:rsidR="00976640">
              <w:rPr>
                <w:rFonts w:asciiTheme="minorHAnsi" w:hAnsiTheme="minorHAnsi" w:cstheme="minorHAnsi"/>
                <w:sz w:val="24"/>
                <w:szCs w:val="24"/>
              </w:rPr>
              <w:t>aan lichaamsbeweging</w:t>
            </w:r>
            <w:r w:rsidR="0097664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976640">
              <w:rPr>
                <w:rFonts w:asciiTheme="minorHAnsi" w:hAnsiTheme="minorHAnsi" w:cstheme="minorHAnsi"/>
                <w:sz w:val="24"/>
                <w:szCs w:val="24"/>
              </w:rPr>
              <w:t>ga</w:t>
            </w:r>
            <w:r w:rsidR="0097664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doen (bijvoorbeeld maandag om 18:00 uur</w:t>
            </w:r>
            <w:r w:rsidR="00307154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97664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enzovoort)</w:t>
            </w:r>
          </w:p>
        </w:tc>
        <w:tc>
          <w:tcPr>
            <w:tcW w:w="1567" w:type="dxa"/>
          </w:tcPr>
          <w:p w14:paraId="7A94F8B6" w14:textId="78874B6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40165B9F" w14:textId="41258910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34C5C631" w14:textId="43D2ECE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22512111" w14:textId="3C7DD7C4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1D6E45CC" w14:textId="0C0B0B3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2A785490" w14:textId="3B19DF7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6550EDA7" w14:textId="7FDB7A69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6CBA1B99" w14:textId="10360E65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187BC6AD" w14:textId="33D904A4" w:rsidTr="00B925ED">
        <w:tc>
          <w:tcPr>
            <w:tcW w:w="3635" w:type="dxa"/>
          </w:tcPr>
          <w:p w14:paraId="363897B7" w14:textId="481C73CE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28. </w:t>
            </w:r>
            <w:r w:rsidR="004B46B2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Het dagelijks leven is te stressvol </w:t>
            </w:r>
            <w:r w:rsidR="004B46B2">
              <w:rPr>
                <w:rFonts w:asciiTheme="minorHAnsi" w:hAnsiTheme="minorHAnsi" w:cstheme="minorHAnsi"/>
                <w:sz w:val="24"/>
                <w:szCs w:val="24"/>
              </w:rPr>
              <w:t>om aan lichaamsbeweging te doen</w:t>
            </w:r>
          </w:p>
        </w:tc>
        <w:tc>
          <w:tcPr>
            <w:tcW w:w="1567" w:type="dxa"/>
          </w:tcPr>
          <w:p w14:paraId="3421146F" w14:textId="2F52DB9D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7419AEB4" w14:textId="1296A1C3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18501B11" w14:textId="2032067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542B0F66" w14:textId="0E71310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12FAAD0D" w14:textId="5202AAC5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35CD7BE7" w14:textId="78AF7C5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27171EE4" w14:textId="403E4190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3D08DFBA" w14:textId="4BF3AF97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0154C085" w14:textId="2A9898C8" w:rsidTr="00B925ED">
        <w:tc>
          <w:tcPr>
            <w:tcW w:w="3635" w:type="dxa"/>
          </w:tcPr>
          <w:p w14:paraId="06941D7B" w14:textId="60FF1531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29. </w:t>
            </w:r>
            <w:r w:rsidR="00A60F12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plan </w:t>
            </w:r>
            <w:r w:rsidR="00A60F12">
              <w:rPr>
                <w:rFonts w:asciiTheme="minorHAnsi" w:hAnsiTheme="minorHAnsi" w:cstheme="minorHAnsi"/>
                <w:sz w:val="24"/>
                <w:szCs w:val="24"/>
              </w:rPr>
              <w:t xml:space="preserve">meestal </w:t>
            </w:r>
            <w:r w:rsidR="00A60F12" w:rsidRPr="009A5324">
              <w:rPr>
                <w:rFonts w:asciiTheme="minorHAnsi" w:hAnsiTheme="minorHAnsi" w:cstheme="minorHAnsi"/>
                <w:sz w:val="24"/>
                <w:szCs w:val="24"/>
              </w:rPr>
              <w:t>welk</w:t>
            </w:r>
            <w:r w:rsidR="00A60F12">
              <w:rPr>
                <w:rFonts w:asciiTheme="minorHAnsi" w:hAnsiTheme="minorHAnsi" w:cstheme="minorHAnsi"/>
                <w:sz w:val="24"/>
                <w:szCs w:val="24"/>
              </w:rPr>
              <w:t xml:space="preserve"> soort lichaamsbeweging </w:t>
            </w:r>
            <w:r w:rsidR="00A60F12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zal gaan doen (bijvoorbeeld </w:t>
            </w:r>
            <w:r w:rsidR="00A60F12">
              <w:rPr>
                <w:rFonts w:asciiTheme="minorHAnsi" w:hAnsiTheme="minorHAnsi" w:cstheme="minorHAnsi"/>
                <w:sz w:val="24"/>
                <w:szCs w:val="24"/>
              </w:rPr>
              <w:t>wandelen, fietsen, sportschool</w:t>
            </w:r>
            <w:r w:rsidR="0008231A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A60F12">
              <w:rPr>
                <w:rFonts w:asciiTheme="minorHAnsi" w:hAnsiTheme="minorHAnsi" w:cstheme="minorHAnsi"/>
                <w:sz w:val="24"/>
                <w:szCs w:val="24"/>
              </w:rPr>
              <w:t xml:space="preserve"> e</w:t>
            </w:r>
            <w:r w:rsidR="00A60F12" w:rsidRPr="009A5324">
              <w:rPr>
                <w:rFonts w:asciiTheme="minorHAnsi" w:hAnsiTheme="minorHAnsi" w:cstheme="minorHAnsi"/>
                <w:sz w:val="24"/>
                <w:szCs w:val="24"/>
              </w:rPr>
              <w:t>nzovoort)</w:t>
            </w:r>
          </w:p>
        </w:tc>
        <w:tc>
          <w:tcPr>
            <w:tcW w:w="1567" w:type="dxa"/>
          </w:tcPr>
          <w:p w14:paraId="7B3BBB1E" w14:textId="4EB80A9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3D865A05" w14:textId="7C291ADC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66384FD9" w14:textId="09FA8922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195C3677" w14:textId="16DC9AFF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01A225A9" w14:textId="415E5FC7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448B813D" w14:textId="2EFA012A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36E9C785" w14:textId="793DB0C6" w:rsidR="009A5324" w:rsidRPr="009A5324" w:rsidRDefault="009A5324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41980DC3" w14:textId="4EB36464" w:rsidR="009A5324" w:rsidRPr="009A5324" w:rsidRDefault="00C9458A" w:rsidP="006E6E75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2F605B20" w14:textId="5E37F8D9" w:rsidTr="00B925ED">
        <w:tc>
          <w:tcPr>
            <w:tcW w:w="3635" w:type="dxa"/>
          </w:tcPr>
          <w:p w14:paraId="3E429952" w14:textId="4EB5EBF2" w:rsidR="009A5324" w:rsidRPr="000B6D84" w:rsidRDefault="009A5324" w:rsidP="00C7243E">
            <w:pPr>
              <w:rPr>
                <w:rFonts w:asciiTheme="minorHAnsi" w:hAnsiTheme="minorHAnsi" w:cstheme="minorHAnsi"/>
                <w:sz w:val="28"/>
                <w:szCs w:val="28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</w:rPr>
              <w:t>30</w:t>
            </w:r>
            <w:r w:rsidR="00D91ACF">
              <w:rPr>
                <w:rFonts w:asciiTheme="minorHAnsi" w:hAnsiTheme="minorHAnsi" w:cstheme="minorHAnsi"/>
                <w:sz w:val="24"/>
                <w:szCs w:val="24"/>
              </w:rPr>
              <w:t xml:space="preserve">. </w:t>
            </w:r>
            <w:r w:rsidR="001900A6" w:rsidRPr="009A5324">
              <w:rPr>
                <w:rFonts w:asciiTheme="minorHAnsi" w:hAnsiTheme="minorHAnsi" w:cstheme="minorHAnsi"/>
                <w:sz w:val="24"/>
                <w:szCs w:val="24"/>
              </w:rPr>
              <w:t>Ik weet wat ik op moeilijke momenten kan doen om de</w:t>
            </w:r>
            <w:r w:rsidR="001900A6">
              <w:rPr>
                <w:rFonts w:asciiTheme="minorHAnsi" w:hAnsiTheme="minorHAnsi" w:cstheme="minorHAnsi"/>
                <w:sz w:val="24"/>
                <w:szCs w:val="24"/>
              </w:rPr>
              <w:t xml:space="preserve"> door mij geplande lichaamsbeweging toch </w:t>
            </w:r>
            <w:r w:rsidR="0008231A">
              <w:rPr>
                <w:rFonts w:asciiTheme="minorHAnsi" w:hAnsiTheme="minorHAnsi" w:cstheme="minorHAnsi"/>
                <w:sz w:val="24"/>
                <w:szCs w:val="24"/>
              </w:rPr>
              <w:t>uit te voeren</w:t>
            </w:r>
          </w:p>
        </w:tc>
        <w:tc>
          <w:tcPr>
            <w:tcW w:w="1567" w:type="dxa"/>
          </w:tcPr>
          <w:p w14:paraId="1C00BE07" w14:textId="033B44A5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6386C0D9" w14:textId="0E6BC2DB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43A12869" w14:textId="5D78136E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18982D59" w14:textId="058E7859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211063B6" w14:textId="635A4028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0CCDEF53" w14:textId="213C5962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5362EB17" w14:textId="13D3F188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14E1A414" w14:textId="3E6B813E" w:rsidR="009A5324" w:rsidRPr="009A5324" w:rsidRDefault="00C9458A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1015A223" w14:textId="2167F4FA" w:rsidTr="00B925ED">
        <w:tc>
          <w:tcPr>
            <w:tcW w:w="3635" w:type="dxa"/>
          </w:tcPr>
          <w:p w14:paraId="7E577184" w14:textId="7BC3B514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1</w:t>
            </w: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AF1768" w:rsidRPr="009A5324">
              <w:rPr>
                <w:rFonts w:asciiTheme="minorHAnsi" w:hAnsiTheme="minorHAnsi" w:cstheme="minorHAnsi"/>
                <w:sz w:val="24"/>
                <w:szCs w:val="24"/>
                <w:lang w:eastAsia="en-AU"/>
              </w:rPr>
              <w:t xml:space="preserve">Ik vind het MOEILIJK om </w:t>
            </w:r>
            <w:r w:rsidR="00AF1768">
              <w:rPr>
                <w:rFonts w:asciiTheme="minorHAnsi" w:hAnsiTheme="minorHAnsi" w:cstheme="minorHAnsi"/>
                <w:sz w:val="24"/>
                <w:szCs w:val="24"/>
                <w:lang w:eastAsia="en-AU"/>
              </w:rPr>
              <w:t>aan lichaamsbeweging te doen</w:t>
            </w:r>
            <w:r w:rsidR="00AF1768" w:rsidRPr="009A5324">
              <w:rPr>
                <w:rFonts w:asciiTheme="minorHAnsi" w:hAnsiTheme="minorHAnsi" w:cstheme="minorHAnsi"/>
                <w:sz w:val="24"/>
                <w:szCs w:val="24"/>
                <w:lang w:eastAsia="en-AU"/>
              </w:rPr>
              <w:t xml:space="preserve"> als ik </w:t>
            </w:r>
            <w:r w:rsidR="00AF1768">
              <w:rPr>
                <w:rFonts w:asciiTheme="minorHAnsi" w:hAnsiTheme="minorHAnsi" w:cstheme="minorHAnsi"/>
                <w:sz w:val="24"/>
                <w:szCs w:val="24"/>
                <w:lang w:eastAsia="en-AU"/>
              </w:rPr>
              <w:t>zie hoe goed anderen dat doen</w:t>
            </w:r>
          </w:p>
        </w:tc>
        <w:tc>
          <w:tcPr>
            <w:tcW w:w="1567" w:type="dxa"/>
          </w:tcPr>
          <w:p w14:paraId="7BAAD6E0" w14:textId="54CA0EDE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64024E60" w14:textId="060FDCE9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4785B495" w14:textId="2A04C9AD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6F6D8DB2" w14:textId="32D41E22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58E1D023" w14:textId="7E116EA9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69FAACE6" w14:textId="13F6C7F4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50C7D9C2" w14:textId="23C4B7AD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1DF9B807" w14:textId="290B2F4E" w:rsidR="009A5324" w:rsidRPr="009A5324" w:rsidRDefault="00C9458A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6F4C733D" w14:textId="134CAA94" w:rsidTr="00B925ED">
        <w:tc>
          <w:tcPr>
            <w:tcW w:w="3635" w:type="dxa"/>
          </w:tcPr>
          <w:p w14:paraId="4EC40858" w14:textId="0FDF689F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t>32</w:t>
            </w: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 xml:space="preserve">. </w:t>
            </w:r>
            <w:r w:rsidR="0084461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Als ik </w:t>
            </w:r>
            <w:r w:rsidR="00844610">
              <w:rPr>
                <w:rFonts w:asciiTheme="minorHAnsi" w:hAnsiTheme="minorHAnsi" w:cstheme="minorHAnsi"/>
                <w:sz w:val="24"/>
                <w:szCs w:val="24"/>
              </w:rPr>
              <w:t>aan lichaamsbeweging doe</w:t>
            </w:r>
            <w:r w:rsidR="00844610" w:rsidRPr="009A5324">
              <w:rPr>
                <w:rFonts w:asciiTheme="minorHAnsi" w:hAnsiTheme="minorHAnsi" w:cstheme="minorHAnsi"/>
                <w:sz w:val="24"/>
                <w:szCs w:val="24"/>
              </w:rPr>
              <w:t>, heeft dit op de lange termijn voordelen voor mij (bijvoorbeeld langer leven, afvallen</w:t>
            </w:r>
            <w:r w:rsidR="00307154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84461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enzovoort)</w:t>
            </w:r>
          </w:p>
        </w:tc>
        <w:tc>
          <w:tcPr>
            <w:tcW w:w="1567" w:type="dxa"/>
          </w:tcPr>
          <w:p w14:paraId="5180E9CA" w14:textId="299A0514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5995D1B5" w14:textId="5F831AB6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639AF919" w14:textId="1C942943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4B5326F2" w14:textId="3FF890DA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5009FD36" w14:textId="67C617D6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2A43DEA7" w14:textId="0CDB9A20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08C184F0" w14:textId="28D6BEF2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03159D9E" w14:textId="7E3C901C" w:rsidR="009A5324" w:rsidRPr="009A5324" w:rsidRDefault="00C9458A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37993460" w14:textId="5B229959" w:rsidTr="00B925ED">
        <w:tc>
          <w:tcPr>
            <w:tcW w:w="3635" w:type="dxa"/>
          </w:tcPr>
          <w:p w14:paraId="618EAA1D" w14:textId="1E06A905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eastAsia="en-AU"/>
              </w:rPr>
              <w:lastRenderedPageBreak/>
              <w:t xml:space="preserve">33. </w:t>
            </w:r>
            <w:r w:rsidR="00F66F58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zou tijd die ik doorbreng met mijn vrienden op willen geven </w:t>
            </w:r>
            <w:r w:rsidR="00F66F58">
              <w:rPr>
                <w:rFonts w:asciiTheme="minorHAnsi" w:hAnsiTheme="minorHAnsi" w:cstheme="minorHAnsi"/>
                <w:sz w:val="24"/>
                <w:szCs w:val="24"/>
              </w:rPr>
              <w:t>om aan lichaamsbeweging te doen</w:t>
            </w:r>
          </w:p>
        </w:tc>
        <w:tc>
          <w:tcPr>
            <w:tcW w:w="1567" w:type="dxa"/>
          </w:tcPr>
          <w:p w14:paraId="3920F653" w14:textId="7B38F178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4096952F" w14:textId="2500A680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6BE60D67" w14:textId="14F527B5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739D26BF" w14:textId="70536A81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6EE450D0" w14:textId="1CCDF423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47FD3D43" w14:textId="55209C26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59241D5D" w14:textId="7F4D667B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59875372" w14:textId="7390481F" w:rsidR="009A5324" w:rsidRPr="009A5324" w:rsidRDefault="00C9458A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  <w:tr w:rsidR="00F6427D" w:rsidRPr="009A5324" w14:paraId="267AF45F" w14:textId="0B5A5C78" w:rsidTr="00B925ED">
        <w:tc>
          <w:tcPr>
            <w:tcW w:w="3635" w:type="dxa"/>
          </w:tcPr>
          <w:p w14:paraId="7947CFDD" w14:textId="528B73A1" w:rsidR="009A5324" w:rsidRPr="009A5324" w:rsidRDefault="009A5324" w:rsidP="00C7243E">
            <w:pPr>
              <w:rPr>
                <w:rFonts w:asciiTheme="minorHAnsi" w:hAnsiTheme="minorHAnsi" w:cstheme="minorHAnsi"/>
                <w:color w:val="70AD47" w:themeColor="accent6"/>
                <w:sz w:val="24"/>
                <w:szCs w:val="24"/>
              </w:rPr>
            </w:pPr>
            <w:r w:rsidRPr="009A5324">
              <w:rPr>
                <w:rFonts w:asciiTheme="minorHAnsi" w:hAnsiTheme="minorHAnsi" w:cstheme="minorHAnsi"/>
                <w:sz w:val="24"/>
                <w:szCs w:val="24"/>
                <w:bdr w:val="none" w:sz="0" w:space="0" w:color="auto" w:frame="1"/>
                <w:lang w:eastAsia="en-AU"/>
              </w:rPr>
              <w:t>34.</w:t>
            </w:r>
            <w:r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7D5C6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Ik denk dat </w:t>
            </w:r>
            <w:r w:rsidR="007D5C60">
              <w:rPr>
                <w:rFonts w:asciiTheme="minorHAnsi" w:hAnsiTheme="minorHAnsi" w:cstheme="minorHAnsi"/>
                <w:sz w:val="24"/>
                <w:szCs w:val="24"/>
              </w:rPr>
              <w:t>lichaamsbeweging</w:t>
            </w:r>
            <w:r w:rsidR="007D5C60" w:rsidRPr="009A5324">
              <w:rPr>
                <w:rFonts w:asciiTheme="minorHAnsi" w:hAnsiTheme="minorHAnsi" w:cstheme="minorHAnsi"/>
                <w:sz w:val="24"/>
                <w:szCs w:val="24"/>
              </w:rPr>
              <w:t xml:space="preserve"> mijn leven positief verander</w:t>
            </w:r>
            <w:r w:rsidR="007D5C60">
              <w:rPr>
                <w:rFonts w:asciiTheme="minorHAnsi" w:hAnsiTheme="minorHAnsi" w:cstheme="minorHAnsi"/>
                <w:sz w:val="24"/>
                <w:szCs w:val="24"/>
              </w:rPr>
              <w:t>t</w:t>
            </w:r>
          </w:p>
        </w:tc>
        <w:tc>
          <w:tcPr>
            <w:tcW w:w="1567" w:type="dxa"/>
          </w:tcPr>
          <w:p w14:paraId="52FE5409" w14:textId="33CD3327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oneens</w:t>
            </w:r>
          </w:p>
        </w:tc>
        <w:tc>
          <w:tcPr>
            <w:tcW w:w="1066" w:type="dxa"/>
          </w:tcPr>
          <w:p w14:paraId="01EAB5C4" w14:textId="6C1C7505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Oneens</w:t>
            </w:r>
          </w:p>
        </w:tc>
        <w:tc>
          <w:tcPr>
            <w:tcW w:w="1104" w:type="dxa"/>
          </w:tcPr>
          <w:p w14:paraId="244BC12C" w14:textId="28CC73FF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oneens</w:t>
            </w:r>
          </w:p>
        </w:tc>
        <w:tc>
          <w:tcPr>
            <w:tcW w:w="1531" w:type="dxa"/>
          </w:tcPr>
          <w:p w14:paraId="093E8BD5" w14:textId="55A4AA12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Neutraal</w:t>
            </w:r>
          </w:p>
        </w:tc>
        <w:tc>
          <w:tcPr>
            <w:tcW w:w="1162" w:type="dxa"/>
          </w:tcPr>
          <w:p w14:paraId="3F872280" w14:textId="6731AFEE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Beetje eens</w:t>
            </w:r>
          </w:p>
        </w:tc>
        <w:tc>
          <w:tcPr>
            <w:tcW w:w="992" w:type="dxa"/>
          </w:tcPr>
          <w:p w14:paraId="3E436436" w14:textId="77F26F32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proofErr w:type="spellStart"/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Eens</w:t>
            </w:r>
            <w:proofErr w:type="spellEnd"/>
          </w:p>
        </w:tc>
        <w:tc>
          <w:tcPr>
            <w:tcW w:w="1381" w:type="dxa"/>
          </w:tcPr>
          <w:p w14:paraId="3A68520B" w14:textId="77DA45E4" w:rsidR="009A5324" w:rsidRPr="009A5324" w:rsidRDefault="009A5324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AU"/>
              </w:rPr>
              <w:t>Helemaal eens</w:t>
            </w:r>
          </w:p>
        </w:tc>
        <w:tc>
          <w:tcPr>
            <w:tcW w:w="2021" w:type="dxa"/>
          </w:tcPr>
          <w:p w14:paraId="4F205573" w14:textId="19134FE4" w:rsidR="009A5324" w:rsidRPr="009A5324" w:rsidRDefault="00C9458A" w:rsidP="00C7243E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Kan</w:t>
            </w:r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ik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niet</w:t>
            </w:r>
            <w:proofErr w:type="spellEnd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="009A5324" w:rsidRPr="009A532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 w:eastAsia="en-AU"/>
              </w:rPr>
              <w:t>beantwoorden</w:t>
            </w:r>
            <w:proofErr w:type="spellEnd"/>
          </w:p>
        </w:tc>
      </w:tr>
    </w:tbl>
    <w:p w14:paraId="6FB1ED8F" w14:textId="2BEAAE05" w:rsidR="0008231A" w:rsidRDefault="0008231A" w:rsidP="00612B4D">
      <w:pPr>
        <w:shd w:val="clear" w:color="auto" w:fill="FFFFFF"/>
        <w:rPr>
          <w:rFonts w:asciiTheme="minorHAnsi" w:hAnsiTheme="minorHAnsi" w:cstheme="minorHAnsi"/>
          <w:sz w:val="24"/>
          <w:szCs w:val="24"/>
          <w:lang w:val="en-AU"/>
        </w:rPr>
      </w:pPr>
    </w:p>
    <w:p w14:paraId="42D60E6F" w14:textId="78FADEBF" w:rsidR="00051318" w:rsidRDefault="00307154" w:rsidP="00307154">
      <w:pPr>
        <w:shd w:val="clear" w:color="auto" w:fill="FFFFFF"/>
      </w:pPr>
      <w:r>
        <w:t>* I</w:t>
      </w:r>
      <w:r w:rsidRPr="00D429FF">
        <w:t>ndien u de vraag niet kunt beantwoorden omdat u nog nooit van de Nederlandse Beweegrichtlijnen heeft gehoord, vul dan helemaal oneens in</w:t>
      </w:r>
    </w:p>
    <w:p w14:paraId="14EDB800" w14:textId="77777777" w:rsidR="00307154" w:rsidRPr="00307154" w:rsidRDefault="00307154" w:rsidP="00307154">
      <w:pPr>
        <w:shd w:val="clear" w:color="auto" w:fill="FFFFFF"/>
        <w:rPr>
          <w:rFonts w:asciiTheme="minorHAnsi" w:hAnsiTheme="minorHAnsi" w:cstheme="minorHAnsi"/>
          <w:sz w:val="24"/>
          <w:szCs w:val="24"/>
        </w:rPr>
      </w:pPr>
    </w:p>
    <w:p w14:paraId="498F8751" w14:textId="1B9B20EE" w:rsidR="00051318" w:rsidRPr="00051318" w:rsidRDefault="00051318" w:rsidP="00612B4D">
      <w:pPr>
        <w:shd w:val="clear" w:color="auto" w:fill="FFFFFF"/>
        <w:rPr>
          <w:rFonts w:asciiTheme="minorHAnsi" w:hAnsiTheme="minorHAnsi" w:cstheme="minorHAnsi"/>
          <w:b/>
          <w:bCs/>
          <w:sz w:val="32"/>
          <w:szCs w:val="32"/>
          <w:lang w:val="en-AU"/>
        </w:rPr>
      </w:pPr>
      <w:proofErr w:type="spellStart"/>
      <w:r w:rsidRPr="00051318">
        <w:rPr>
          <w:rFonts w:asciiTheme="minorHAnsi" w:hAnsiTheme="minorHAnsi" w:cstheme="minorHAnsi"/>
          <w:b/>
          <w:bCs/>
          <w:sz w:val="32"/>
          <w:szCs w:val="32"/>
          <w:lang w:val="en-AU"/>
        </w:rPr>
        <w:t>Einde</w:t>
      </w:r>
      <w:proofErr w:type="spellEnd"/>
      <w:r w:rsidRPr="00051318">
        <w:rPr>
          <w:rFonts w:asciiTheme="minorHAnsi" w:hAnsiTheme="minorHAnsi" w:cstheme="minorHAnsi"/>
          <w:b/>
          <w:bCs/>
          <w:sz w:val="32"/>
          <w:szCs w:val="32"/>
          <w:lang w:val="en-AU"/>
        </w:rPr>
        <w:t xml:space="preserve"> </w:t>
      </w:r>
      <w:proofErr w:type="spellStart"/>
      <w:r w:rsidRPr="00051318">
        <w:rPr>
          <w:rFonts w:asciiTheme="minorHAnsi" w:hAnsiTheme="minorHAnsi" w:cstheme="minorHAnsi"/>
          <w:b/>
          <w:bCs/>
          <w:sz w:val="32"/>
          <w:szCs w:val="32"/>
          <w:lang w:val="en-AU"/>
        </w:rPr>
        <w:t>vragenlijst</w:t>
      </w:r>
      <w:proofErr w:type="spellEnd"/>
    </w:p>
    <w:sectPr w:rsidR="00051318" w:rsidRPr="00051318" w:rsidSect="00612B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6F5740"/>
    <w:multiLevelType w:val="hybridMultilevel"/>
    <w:tmpl w:val="EED4C188"/>
    <w:lvl w:ilvl="0" w:tplc="258A60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BA906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825B5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D84D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F2FD8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425D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4850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1498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1C4A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4222EDE"/>
    <w:multiLevelType w:val="hybridMultilevel"/>
    <w:tmpl w:val="0F14F76A"/>
    <w:lvl w:ilvl="0" w:tplc="ADE26D2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840F4"/>
    <w:multiLevelType w:val="hybridMultilevel"/>
    <w:tmpl w:val="3B8860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508F6"/>
    <w:multiLevelType w:val="hybridMultilevel"/>
    <w:tmpl w:val="05028FEA"/>
    <w:lvl w:ilvl="0" w:tplc="04130013">
      <w:start w:val="1"/>
      <w:numFmt w:val="upperRoman"/>
      <w:lvlText w:val="%1."/>
      <w:lvlJc w:val="right"/>
      <w:pPr>
        <w:ind w:left="347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4198" w:hanging="360"/>
      </w:pPr>
    </w:lvl>
    <w:lvl w:ilvl="2" w:tplc="FFFFFFFF" w:tentative="1">
      <w:start w:val="1"/>
      <w:numFmt w:val="lowerRoman"/>
      <w:lvlText w:val="%3."/>
      <w:lvlJc w:val="right"/>
      <w:pPr>
        <w:ind w:left="4918" w:hanging="180"/>
      </w:pPr>
    </w:lvl>
    <w:lvl w:ilvl="3" w:tplc="FFFFFFFF" w:tentative="1">
      <w:start w:val="1"/>
      <w:numFmt w:val="decimal"/>
      <w:lvlText w:val="%4."/>
      <w:lvlJc w:val="left"/>
      <w:pPr>
        <w:ind w:left="5638" w:hanging="360"/>
      </w:pPr>
    </w:lvl>
    <w:lvl w:ilvl="4" w:tplc="FFFFFFFF" w:tentative="1">
      <w:start w:val="1"/>
      <w:numFmt w:val="lowerLetter"/>
      <w:lvlText w:val="%5."/>
      <w:lvlJc w:val="left"/>
      <w:pPr>
        <w:ind w:left="6358" w:hanging="360"/>
      </w:pPr>
    </w:lvl>
    <w:lvl w:ilvl="5" w:tplc="FFFFFFFF" w:tentative="1">
      <w:start w:val="1"/>
      <w:numFmt w:val="lowerRoman"/>
      <w:lvlText w:val="%6."/>
      <w:lvlJc w:val="right"/>
      <w:pPr>
        <w:ind w:left="7078" w:hanging="180"/>
      </w:pPr>
    </w:lvl>
    <w:lvl w:ilvl="6" w:tplc="FFFFFFFF" w:tentative="1">
      <w:start w:val="1"/>
      <w:numFmt w:val="decimal"/>
      <w:lvlText w:val="%7."/>
      <w:lvlJc w:val="left"/>
      <w:pPr>
        <w:ind w:left="7798" w:hanging="360"/>
      </w:pPr>
    </w:lvl>
    <w:lvl w:ilvl="7" w:tplc="FFFFFFFF" w:tentative="1">
      <w:start w:val="1"/>
      <w:numFmt w:val="lowerLetter"/>
      <w:lvlText w:val="%8."/>
      <w:lvlJc w:val="left"/>
      <w:pPr>
        <w:ind w:left="8518" w:hanging="360"/>
      </w:pPr>
    </w:lvl>
    <w:lvl w:ilvl="8" w:tplc="FFFFFFFF" w:tentative="1">
      <w:start w:val="1"/>
      <w:numFmt w:val="lowerRoman"/>
      <w:lvlText w:val="%9."/>
      <w:lvlJc w:val="right"/>
      <w:pPr>
        <w:ind w:left="9238" w:hanging="180"/>
      </w:pPr>
    </w:lvl>
  </w:abstractNum>
  <w:abstractNum w:abstractNumId="4" w15:restartNumberingAfterBreak="0">
    <w:nsid w:val="60377454"/>
    <w:multiLevelType w:val="hybridMultilevel"/>
    <w:tmpl w:val="F266C9D2"/>
    <w:lvl w:ilvl="0" w:tplc="B0E2460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4999426">
    <w:abstractNumId w:val="0"/>
  </w:num>
  <w:num w:numId="2" w16cid:durableId="110367461">
    <w:abstractNumId w:val="2"/>
  </w:num>
  <w:num w:numId="3" w16cid:durableId="390463738">
    <w:abstractNumId w:val="3"/>
  </w:num>
  <w:num w:numId="4" w16cid:durableId="775759102">
    <w:abstractNumId w:val="4"/>
  </w:num>
  <w:num w:numId="5" w16cid:durableId="528184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FA"/>
    <w:rsid w:val="00024C84"/>
    <w:rsid w:val="00036CD1"/>
    <w:rsid w:val="0004020F"/>
    <w:rsid w:val="00051318"/>
    <w:rsid w:val="000762D1"/>
    <w:rsid w:val="0008231A"/>
    <w:rsid w:val="000827EE"/>
    <w:rsid w:val="00083E44"/>
    <w:rsid w:val="00094257"/>
    <w:rsid w:val="000A6EE9"/>
    <w:rsid w:val="000A782E"/>
    <w:rsid w:val="000B1EB7"/>
    <w:rsid w:val="000B1FF8"/>
    <w:rsid w:val="000B4BB0"/>
    <w:rsid w:val="000B6D84"/>
    <w:rsid w:val="000C3273"/>
    <w:rsid w:val="000D0314"/>
    <w:rsid w:val="000D5D02"/>
    <w:rsid w:val="000E551F"/>
    <w:rsid w:val="000E7278"/>
    <w:rsid w:val="000F05DF"/>
    <w:rsid w:val="001003F7"/>
    <w:rsid w:val="00113F1A"/>
    <w:rsid w:val="0013003F"/>
    <w:rsid w:val="00131EE4"/>
    <w:rsid w:val="0013406B"/>
    <w:rsid w:val="00147B81"/>
    <w:rsid w:val="00160871"/>
    <w:rsid w:val="00160CCF"/>
    <w:rsid w:val="00161DCE"/>
    <w:rsid w:val="00165C68"/>
    <w:rsid w:val="0018459C"/>
    <w:rsid w:val="0018542A"/>
    <w:rsid w:val="001900A6"/>
    <w:rsid w:val="001903CE"/>
    <w:rsid w:val="001B1781"/>
    <w:rsid w:val="001C3368"/>
    <w:rsid w:val="001D7501"/>
    <w:rsid w:val="001E68C6"/>
    <w:rsid w:val="001F2878"/>
    <w:rsid w:val="00202F46"/>
    <w:rsid w:val="00213742"/>
    <w:rsid w:val="002215DB"/>
    <w:rsid w:val="002226B2"/>
    <w:rsid w:val="002228EE"/>
    <w:rsid w:val="002267A9"/>
    <w:rsid w:val="00230CE5"/>
    <w:rsid w:val="0023155D"/>
    <w:rsid w:val="00241595"/>
    <w:rsid w:val="00252942"/>
    <w:rsid w:val="00261E70"/>
    <w:rsid w:val="00261E94"/>
    <w:rsid w:val="002752D0"/>
    <w:rsid w:val="0028002A"/>
    <w:rsid w:val="00282CFD"/>
    <w:rsid w:val="002A6559"/>
    <w:rsid w:val="002F2B6D"/>
    <w:rsid w:val="002F305B"/>
    <w:rsid w:val="00304258"/>
    <w:rsid w:val="00307154"/>
    <w:rsid w:val="00311843"/>
    <w:rsid w:val="00333DF5"/>
    <w:rsid w:val="00334297"/>
    <w:rsid w:val="003408AE"/>
    <w:rsid w:val="0034193F"/>
    <w:rsid w:val="003456FC"/>
    <w:rsid w:val="00345FF6"/>
    <w:rsid w:val="0035718B"/>
    <w:rsid w:val="00364CF9"/>
    <w:rsid w:val="003701BC"/>
    <w:rsid w:val="003871E6"/>
    <w:rsid w:val="003B4284"/>
    <w:rsid w:val="003B71A1"/>
    <w:rsid w:val="003D1C7A"/>
    <w:rsid w:val="003D4165"/>
    <w:rsid w:val="003E1DF5"/>
    <w:rsid w:val="00420F61"/>
    <w:rsid w:val="00423256"/>
    <w:rsid w:val="00471C91"/>
    <w:rsid w:val="00477DF5"/>
    <w:rsid w:val="00485964"/>
    <w:rsid w:val="00493352"/>
    <w:rsid w:val="00494BA8"/>
    <w:rsid w:val="004A2E1B"/>
    <w:rsid w:val="004A2E4C"/>
    <w:rsid w:val="004B46B2"/>
    <w:rsid w:val="004C2CB1"/>
    <w:rsid w:val="004D25E4"/>
    <w:rsid w:val="004F292E"/>
    <w:rsid w:val="0050674E"/>
    <w:rsid w:val="00511D5A"/>
    <w:rsid w:val="00515A95"/>
    <w:rsid w:val="00515AE8"/>
    <w:rsid w:val="005214E6"/>
    <w:rsid w:val="005279CF"/>
    <w:rsid w:val="00531A60"/>
    <w:rsid w:val="005923AE"/>
    <w:rsid w:val="005B42E4"/>
    <w:rsid w:val="005D51CE"/>
    <w:rsid w:val="005E2593"/>
    <w:rsid w:val="005F0753"/>
    <w:rsid w:val="005F09F9"/>
    <w:rsid w:val="00612B4D"/>
    <w:rsid w:val="00615A01"/>
    <w:rsid w:val="00632574"/>
    <w:rsid w:val="00636569"/>
    <w:rsid w:val="00655EC1"/>
    <w:rsid w:val="00685B8E"/>
    <w:rsid w:val="006B0D9B"/>
    <w:rsid w:val="006E6E75"/>
    <w:rsid w:val="006E7B75"/>
    <w:rsid w:val="006F201A"/>
    <w:rsid w:val="00715485"/>
    <w:rsid w:val="007219A7"/>
    <w:rsid w:val="00727D58"/>
    <w:rsid w:val="00730E45"/>
    <w:rsid w:val="00732CBC"/>
    <w:rsid w:val="00733F32"/>
    <w:rsid w:val="00742B03"/>
    <w:rsid w:val="00755C2F"/>
    <w:rsid w:val="00784A32"/>
    <w:rsid w:val="007957C5"/>
    <w:rsid w:val="007A563E"/>
    <w:rsid w:val="007B614E"/>
    <w:rsid w:val="007C4D36"/>
    <w:rsid w:val="007D5C60"/>
    <w:rsid w:val="007E0B91"/>
    <w:rsid w:val="00810FC3"/>
    <w:rsid w:val="008168AA"/>
    <w:rsid w:val="008205AA"/>
    <w:rsid w:val="00821BEF"/>
    <w:rsid w:val="00824EBB"/>
    <w:rsid w:val="008415F5"/>
    <w:rsid w:val="00844610"/>
    <w:rsid w:val="008626FE"/>
    <w:rsid w:val="00877763"/>
    <w:rsid w:val="0089562F"/>
    <w:rsid w:val="008B12DE"/>
    <w:rsid w:val="008B5889"/>
    <w:rsid w:val="008D288B"/>
    <w:rsid w:val="009120C7"/>
    <w:rsid w:val="0092290B"/>
    <w:rsid w:val="00934D91"/>
    <w:rsid w:val="00940C00"/>
    <w:rsid w:val="00946FF7"/>
    <w:rsid w:val="00976640"/>
    <w:rsid w:val="009767BD"/>
    <w:rsid w:val="00977750"/>
    <w:rsid w:val="00982D7E"/>
    <w:rsid w:val="009A5324"/>
    <w:rsid w:val="009C4CF3"/>
    <w:rsid w:val="009E7778"/>
    <w:rsid w:val="00A21027"/>
    <w:rsid w:val="00A4554F"/>
    <w:rsid w:val="00A60F12"/>
    <w:rsid w:val="00A61E60"/>
    <w:rsid w:val="00A826E8"/>
    <w:rsid w:val="00A82EA2"/>
    <w:rsid w:val="00AA21C1"/>
    <w:rsid w:val="00AA6922"/>
    <w:rsid w:val="00AA6A6E"/>
    <w:rsid w:val="00AB4F03"/>
    <w:rsid w:val="00AB59A9"/>
    <w:rsid w:val="00AC1E2E"/>
    <w:rsid w:val="00AC747D"/>
    <w:rsid w:val="00AC7A1F"/>
    <w:rsid w:val="00AF1768"/>
    <w:rsid w:val="00B02943"/>
    <w:rsid w:val="00B17567"/>
    <w:rsid w:val="00B21078"/>
    <w:rsid w:val="00B362C8"/>
    <w:rsid w:val="00B37030"/>
    <w:rsid w:val="00B44ACA"/>
    <w:rsid w:val="00B71477"/>
    <w:rsid w:val="00B76695"/>
    <w:rsid w:val="00B84739"/>
    <w:rsid w:val="00B925ED"/>
    <w:rsid w:val="00BA2B6A"/>
    <w:rsid w:val="00BB4D63"/>
    <w:rsid w:val="00BC2723"/>
    <w:rsid w:val="00BD166F"/>
    <w:rsid w:val="00C0058A"/>
    <w:rsid w:val="00C00E88"/>
    <w:rsid w:val="00C2525D"/>
    <w:rsid w:val="00C34225"/>
    <w:rsid w:val="00C50B6B"/>
    <w:rsid w:val="00C52E3D"/>
    <w:rsid w:val="00C558D2"/>
    <w:rsid w:val="00C7243E"/>
    <w:rsid w:val="00C758E2"/>
    <w:rsid w:val="00C76713"/>
    <w:rsid w:val="00C87CE8"/>
    <w:rsid w:val="00C91529"/>
    <w:rsid w:val="00C935A6"/>
    <w:rsid w:val="00C9458A"/>
    <w:rsid w:val="00C974F2"/>
    <w:rsid w:val="00CA6D19"/>
    <w:rsid w:val="00CB4D5A"/>
    <w:rsid w:val="00CB7971"/>
    <w:rsid w:val="00CC0841"/>
    <w:rsid w:val="00CD2527"/>
    <w:rsid w:val="00CE6AE9"/>
    <w:rsid w:val="00D13219"/>
    <w:rsid w:val="00D20DFA"/>
    <w:rsid w:val="00D238FF"/>
    <w:rsid w:val="00D25238"/>
    <w:rsid w:val="00D357CD"/>
    <w:rsid w:val="00D438CE"/>
    <w:rsid w:val="00D6301B"/>
    <w:rsid w:val="00D8150A"/>
    <w:rsid w:val="00D8186C"/>
    <w:rsid w:val="00D91ACF"/>
    <w:rsid w:val="00D949A2"/>
    <w:rsid w:val="00D96774"/>
    <w:rsid w:val="00DB2989"/>
    <w:rsid w:val="00DB6C78"/>
    <w:rsid w:val="00DD0350"/>
    <w:rsid w:val="00DE5115"/>
    <w:rsid w:val="00DE6A14"/>
    <w:rsid w:val="00E07802"/>
    <w:rsid w:val="00E160D3"/>
    <w:rsid w:val="00E22CDB"/>
    <w:rsid w:val="00E3399E"/>
    <w:rsid w:val="00E420EE"/>
    <w:rsid w:val="00E82D17"/>
    <w:rsid w:val="00E85CEB"/>
    <w:rsid w:val="00E953D3"/>
    <w:rsid w:val="00EB4B21"/>
    <w:rsid w:val="00EE5070"/>
    <w:rsid w:val="00F608DB"/>
    <w:rsid w:val="00F6427D"/>
    <w:rsid w:val="00F66452"/>
    <w:rsid w:val="00F66F58"/>
    <w:rsid w:val="00F76E59"/>
    <w:rsid w:val="00F97554"/>
    <w:rsid w:val="00FA1BC7"/>
    <w:rsid w:val="00FA65C3"/>
    <w:rsid w:val="00FB3850"/>
    <w:rsid w:val="00FC2EEA"/>
    <w:rsid w:val="00FE06A4"/>
    <w:rsid w:val="00FE2492"/>
    <w:rsid w:val="00FE28BD"/>
    <w:rsid w:val="00FE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4641E"/>
  <w15:chartTrackingRefBased/>
  <w15:docId w15:val="{F3A792A5-07D2-4028-8DCD-D3F7A431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0DFA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2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20DF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8150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150A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150A"/>
    <w:rPr>
      <w:sz w:val="20"/>
      <w:szCs w:val="20"/>
    </w:rPr>
  </w:style>
  <w:style w:type="table" w:styleId="Onopgemaaktetabel4">
    <w:name w:val="Plain Table 4"/>
    <w:basedOn w:val="Standaardtabel"/>
    <w:uiPriority w:val="44"/>
    <w:rsid w:val="00CB7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01tekst">
    <w:name w:val="S01 tekst"/>
    <w:basedOn w:val="Standaard"/>
    <w:qFormat/>
    <w:rsid w:val="009120C7"/>
    <w:pPr>
      <w:tabs>
        <w:tab w:val="left" w:pos="1021"/>
        <w:tab w:val="left" w:pos="4026"/>
        <w:tab w:val="left" w:pos="5046"/>
      </w:tabs>
      <w:spacing w:line="260" w:lineRule="atLeast"/>
    </w:pPr>
    <w:rPr>
      <w:rFonts w:eastAsiaTheme="minorEastAsia" w:cstheme="minorBidi"/>
      <w:lang w:eastAsia="ja-JP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28BD"/>
    <w:pPr>
      <w:spacing w:after="0"/>
    </w:pPr>
    <w:rPr>
      <w:rFonts w:ascii="Calibri" w:hAnsi="Calibri" w:cs="Calibr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28BD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22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5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6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2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 Stokman - Meiland</dc:creator>
  <cp:keywords/>
  <dc:description/>
  <cp:lastModifiedBy>Desi Meiland - Stokman</cp:lastModifiedBy>
  <cp:revision>3</cp:revision>
  <cp:lastPrinted>2023-02-09T10:21:00Z</cp:lastPrinted>
  <dcterms:created xsi:type="dcterms:W3CDTF">2025-07-21T09:50:00Z</dcterms:created>
  <dcterms:modified xsi:type="dcterms:W3CDTF">2025-07-21T09:52:00Z</dcterms:modified>
</cp:coreProperties>
</file>